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5B7D6" w14:textId="7F4A89F2" w:rsidR="002772FF" w:rsidRPr="00902551" w:rsidRDefault="006B374C" w:rsidP="00A63844">
      <w:pPr>
        <w:rPr>
          <w:rFonts w:ascii="Arial" w:hAnsi="Arial" w:cs="Arial"/>
          <w:b/>
          <w:bCs/>
        </w:rPr>
      </w:pPr>
      <w:r w:rsidRPr="006B374C">
        <w:rPr>
          <w:rFonts w:ascii="Arial" w:hAnsi="Arial" w:cs="Arial"/>
          <w:b/>
          <w:bCs/>
        </w:rPr>
        <w:t>Supplementary Material</w:t>
      </w:r>
    </w:p>
    <w:p w14:paraId="0D56EE05" w14:textId="77777777" w:rsidR="00401D74" w:rsidRDefault="00401D74" w:rsidP="00A63844">
      <w:pPr>
        <w:rPr>
          <w:rFonts w:ascii="Arial" w:hAnsi="Arial" w:cs="Arial"/>
          <w:b/>
          <w:bCs/>
          <w:sz w:val="20"/>
          <w:szCs w:val="20"/>
        </w:rPr>
      </w:pPr>
    </w:p>
    <w:p w14:paraId="27EC8972" w14:textId="205E0E25" w:rsidR="00401D74" w:rsidRDefault="00401D74" w:rsidP="00A63844">
      <w:pPr>
        <w:rPr>
          <w:rFonts w:ascii="Arial" w:hAnsi="Arial" w:cs="Arial"/>
          <w:b/>
          <w:bCs/>
          <w:sz w:val="20"/>
          <w:szCs w:val="20"/>
        </w:rPr>
      </w:pPr>
      <w:r w:rsidRPr="0052463F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902551">
        <w:rPr>
          <w:rFonts w:ascii="Arial" w:hAnsi="Arial" w:cs="Arial"/>
          <w:b/>
          <w:bCs/>
          <w:sz w:val="20"/>
          <w:szCs w:val="20"/>
        </w:rPr>
        <w:t>1</w:t>
      </w:r>
      <w:r w:rsidRPr="0052463F">
        <w:rPr>
          <w:rFonts w:ascii="Arial" w:hAnsi="Arial" w:cs="Arial"/>
          <w:b/>
          <w:bCs/>
          <w:sz w:val="20"/>
          <w:szCs w:val="20"/>
        </w:rPr>
        <w:t>. Clinical Study Cohort Characteristics</w:t>
      </w:r>
    </w:p>
    <w:tbl>
      <w:tblPr>
        <w:tblW w:w="905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70"/>
        <w:gridCol w:w="1557"/>
        <w:gridCol w:w="2263"/>
        <w:gridCol w:w="2261"/>
      </w:tblGrid>
      <w:tr w:rsidR="00401D74" w:rsidRPr="0052463F" w14:paraId="20B95519" w14:textId="77777777" w:rsidTr="00A1019D"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DED" w:themeFill="accent3" w:themeFillTint="33"/>
            <w:vAlign w:val="bottom"/>
          </w:tcPr>
          <w:p w14:paraId="44EB8D15" w14:textId="77777777" w:rsidR="00401D74" w:rsidRPr="0052463F" w:rsidRDefault="00401D74" w:rsidP="00A1019D">
            <w:pPr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DED" w:themeFill="accent3" w:themeFillTint="33"/>
            <w:vAlign w:val="bottom"/>
          </w:tcPr>
          <w:p w14:paraId="1B902C55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Total n (%)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DED" w:themeFill="accent3" w:themeFillTint="33"/>
            <w:vAlign w:val="bottom"/>
          </w:tcPr>
          <w:p w14:paraId="05017A38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No. with Distant Recurrence</w:t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DED" w:themeFill="accent3" w:themeFillTint="33"/>
          </w:tcPr>
          <w:p w14:paraId="24BA78CF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No. with Local Recurrence</w:t>
            </w:r>
          </w:p>
        </w:tc>
      </w:tr>
      <w:tr w:rsidR="00401D74" w:rsidRPr="0052463F" w14:paraId="3409E8DC" w14:textId="77777777" w:rsidTr="00A1019D">
        <w:tc>
          <w:tcPr>
            <w:tcW w:w="2970" w:type="dxa"/>
            <w:tcBorders>
              <w:top w:val="single" w:sz="4" w:space="0" w:color="000000"/>
            </w:tcBorders>
            <w:vAlign w:val="bottom"/>
          </w:tcPr>
          <w:p w14:paraId="010266E5" w14:textId="77777777" w:rsidR="00401D74" w:rsidRPr="0052463F" w:rsidRDefault="00401D74" w:rsidP="00A1019D">
            <w:pPr>
              <w:rPr>
                <w:rFonts w:ascii="Arial" w:eastAsia="Cambria" w:hAnsi="Arial" w:cs="Arial"/>
                <w:b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b/>
                <w:color w:val="000000"/>
                <w:sz w:val="20"/>
                <w:szCs w:val="20"/>
              </w:rPr>
              <w:t>Histological Subtype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 w14:paraId="54320541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single" w:sz="4" w:space="0" w:color="000000"/>
            </w:tcBorders>
            <w:vAlign w:val="bottom"/>
          </w:tcPr>
          <w:p w14:paraId="1E0072F2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single" w:sz="4" w:space="0" w:color="000000"/>
            </w:tcBorders>
          </w:tcPr>
          <w:p w14:paraId="1246752D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</w:tr>
      <w:tr w:rsidR="00401D74" w:rsidRPr="0052463F" w14:paraId="5A2DF3F0" w14:textId="77777777" w:rsidTr="00A1019D">
        <w:tc>
          <w:tcPr>
            <w:tcW w:w="2970" w:type="dxa"/>
            <w:vAlign w:val="bottom"/>
          </w:tcPr>
          <w:p w14:paraId="7B370B85" w14:textId="77777777" w:rsidR="00401D74" w:rsidRPr="0052463F" w:rsidRDefault="00401D74" w:rsidP="00A1019D">
            <w:pPr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 xml:space="preserve">        HR+/HER2-</w:t>
            </w:r>
          </w:p>
        </w:tc>
        <w:tc>
          <w:tcPr>
            <w:tcW w:w="1557" w:type="dxa"/>
            <w:vAlign w:val="bottom"/>
          </w:tcPr>
          <w:p w14:paraId="09C1F816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25 (71%)</w:t>
            </w:r>
          </w:p>
        </w:tc>
        <w:tc>
          <w:tcPr>
            <w:tcW w:w="2263" w:type="dxa"/>
            <w:vAlign w:val="bottom"/>
          </w:tcPr>
          <w:p w14:paraId="715726C0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mbria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1" w:type="dxa"/>
          </w:tcPr>
          <w:p w14:paraId="37768DE2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401D74" w:rsidRPr="0052463F" w14:paraId="5B9D7460" w14:textId="77777777" w:rsidTr="00A1019D">
        <w:tc>
          <w:tcPr>
            <w:tcW w:w="2970" w:type="dxa"/>
            <w:vAlign w:val="bottom"/>
          </w:tcPr>
          <w:p w14:paraId="2FF41A0D" w14:textId="77777777" w:rsidR="00401D74" w:rsidRPr="0052463F" w:rsidRDefault="00401D74" w:rsidP="00A1019D">
            <w:pPr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 xml:space="preserve">        HR+/HER2+</w:t>
            </w:r>
          </w:p>
        </w:tc>
        <w:tc>
          <w:tcPr>
            <w:tcW w:w="1557" w:type="dxa"/>
            <w:vAlign w:val="bottom"/>
          </w:tcPr>
          <w:p w14:paraId="429832B9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2263" w:type="dxa"/>
            <w:vAlign w:val="bottom"/>
          </w:tcPr>
          <w:p w14:paraId="63DEC06A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1" w:type="dxa"/>
          </w:tcPr>
          <w:p w14:paraId="7388A135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401D74" w:rsidRPr="0052463F" w14:paraId="788F77AA" w14:textId="77777777" w:rsidTr="00A1019D">
        <w:tc>
          <w:tcPr>
            <w:tcW w:w="2970" w:type="dxa"/>
            <w:tcBorders>
              <w:bottom w:val="single" w:sz="4" w:space="0" w:color="000000"/>
            </w:tcBorders>
            <w:vAlign w:val="bottom"/>
          </w:tcPr>
          <w:p w14:paraId="4286661C" w14:textId="77777777" w:rsidR="00401D74" w:rsidRPr="0052463F" w:rsidRDefault="00401D74" w:rsidP="00A1019D">
            <w:pPr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 xml:space="preserve">        TNBC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 w14:paraId="390814D7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8 (23%)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  <w:vAlign w:val="bottom"/>
          </w:tcPr>
          <w:p w14:paraId="06145FB0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</w:tcPr>
          <w:p w14:paraId="56A7A5C6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401D74" w:rsidRPr="0052463F" w14:paraId="7FAF58AA" w14:textId="77777777" w:rsidTr="00A1019D">
        <w:tc>
          <w:tcPr>
            <w:tcW w:w="2970" w:type="dxa"/>
            <w:tcBorders>
              <w:top w:val="single" w:sz="4" w:space="0" w:color="000000"/>
            </w:tcBorders>
            <w:vAlign w:val="bottom"/>
          </w:tcPr>
          <w:p w14:paraId="32EEB3B0" w14:textId="77777777" w:rsidR="00401D74" w:rsidRPr="0052463F" w:rsidRDefault="00401D74" w:rsidP="00A1019D">
            <w:pPr>
              <w:rPr>
                <w:rFonts w:ascii="Arial" w:eastAsia="Cambria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52463F">
              <w:rPr>
                <w:rFonts w:ascii="Arial" w:eastAsia="Cambria" w:hAnsi="Arial" w:cs="Arial"/>
                <w:b/>
                <w:color w:val="000000"/>
                <w:sz w:val="20"/>
                <w:szCs w:val="20"/>
              </w:rPr>
              <w:t>Pathologic Stage</w:t>
            </w:r>
            <w:r w:rsidRPr="0052463F">
              <w:rPr>
                <w:rFonts w:ascii="Arial" w:eastAsia="Cambria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 w14:paraId="0A703564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single" w:sz="4" w:space="0" w:color="000000"/>
            </w:tcBorders>
            <w:vAlign w:val="bottom"/>
          </w:tcPr>
          <w:p w14:paraId="0DBCF7A0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single" w:sz="4" w:space="0" w:color="000000"/>
            </w:tcBorders>
          </w:tcPr>
          <w:p w14:paraId="257474BE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</w:tr>
      <w:tr w:rsidR="00401D74" w:rsidRPr="0052463F" w14:paraId="5F9E4882" w14:textId="77777777" w:rsidTr="00A1019D">
        <w:tc>
          <w:tcPr>
            <w:tcW w:w="2970" w:type="dxa"/>
            <w:vAlign w:val="bottom"/>
          </w:tcPr>
          <w:p w14:paraId="04E96214" w14:textId="77777777" w:rsidR="00401D74" w:rsidRPr="0052463F" w:rsidRDefault="00401D74" w:rsidP="00A1019D">
            <w:pPr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 xml:space="preserve">        I</w:t>
            </w:r>
          </w:p>
        </w:tc>
        <w:tc>
          <w:tcPr>
            <w:tcW w:w="1557" w:type="dxa"/>
            <w:vAlign w:val="bottom"/>
          </w:tcPr>
          <w:p w14:paraId="08645789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9 (26%)</w:t>
            </w:r>
          </w:p>
        </w:tc>
        <w:tc>
          <w:tcPr>
            <w:tcW w:w="2263" w:type="dxa"/>
            <w:vAlign w:val="bottom"/>
          </w:tcPr>
          <w:p w14:paraId="0C7ED413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1" w:type="dxa"/>
          </w:tcPr>
          <w:p w14:paraId="789AA44E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01D74" w:rsidRPr="0052463F" w14:paraId="3A317AC0" w14:textId="77777777" w:rsidTr="00A1019D">
        <w:tc>
          <w:tcPr>
            <w:tcW w:w="2970" w:type="dxa"/>
            <w:vAlign w:val="bottom"/>
          </w:tcPr>
          <w:p w14:paraId="56508CF3" w14:textId="77777777" w:rsidR="00401D74" w:rsidRPr="0052463F" w:rsidRDefault="00401D74" w:rsidP="00A1019D">
            <w:pPr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 xml:space="preserve">        II</w:t>
            </w:r>
          </w:p>
        </w:tc>
        <w:tc>
          <w:tcPr>
            <w:tcW w:w="1557" w:type="dxa"/>
            <w:vAlign w:val="bottom"/>
          </w:tcPr>
          <w:p w14:paraId="6B3C2B6E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13 (37%)</w:t>
            </w:r>
          </w:p>
        </w:tc>
        <w:tc>
          <w:tcPr>
            <w:tcW w:w="2263" w:type="dxa"/>
            <w:vAlign w:val="bottom"/>
          </w:tcPr>
          <w:p w14:paraId="7E5AFD0A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mbria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1" w:type="dxa"/>
          </w:tcPr>
          <w:p w14:paraId="03AA5FFF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401D74" w:rsidRPr="0052463F" w14:paraId="08A8D5D4" w14:textId="77777777" w:rsidTr="00A1019D">
        <w:tc>
          <w:tcPr>
            <w:tcW w:w="2970" w:type="dxa"/>
            <w:vAlign w:val="bottom"/>
          </w:tcPr>
          <w:p w14:paraId="173EEBAC" w14:textId="77777777" w:rsidR="00401D74" w:rsidRPr="0052463F" w:rsidRDefault="00401D74" w:rsidP="00A1019D">
            <w:pPr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 xml:space="preserve">        III</w:t>
            </w:r>
          </w:p>
        </w:tc>
        <w:tc>
          <w:tcPr>
            <w:tcW w:w="1557" w:type="dxa"/>
            <w:vAlign w:val="bottom"/>
          </w:tcPr>
          <w:p w14:paraId="63E3E9BE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3 (9%)</w:t>
            </w:r>
          </w:p>
        </w:tc>
        <w:tc>
          <w:tcPr>
            <w:tcW w:w="2263" w:type="dxa"/>
            <w:vAlign w:val="bottom"/>
          </w:tcPr>
          <w:p w14:paraId="398B0A12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1" w:type="dxa"/>
          </w:tcPr>
          <w:p w14:paraId="260E2B88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01D74" w:rsidRPr="0052463F" w14:paraId="0837B9CC" w14:textId="77777777" w:rsidTr="00A1019D">
        <w:tc>
          <w:tcPr>
            <w:tcW w:w="2970" w:type="dxa"/>
            <w:vAlign w:val="bottom"/>
          </w:tcPr>
          <w:p w14:paraId="501FDC30" w14:textId="77777777" w:rsidR="00401D74" w:rsidRPr="0052463F" w:rsidRDefault="00401D74" w:rsidP="00A1019D">
            <w:pPr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 xml:space="preserve">        Non-</w:t>
            </w:r>
            <w:proofErr w:type="spellStart"/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pCR</w:t>
            </w:r>
            <w:proofErr w:type="spellEnd"/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 xml:space="preserve"> post NACT</w:t>
            </w:r>
          </w:p>
        </w:tc>
        <w:tc>
          <w:tcPr>
            <w:tcW w:w="1557" w:type="dxa"/>
            <w:vAlign w:val="bottom"/>
          </w:tcPr>
          <w:p w14:paraId="714F03C9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8 (23%)</w:t>
            </w:r>
          </w:p>
        </w:tc>
        <w:tc>
          <w:tcPr>
            <w:tcW w:w="2263" w:type="dxa"/>
            <w:vAlign w:val="bottom"/>
          </w:tcPr>
          <w:p w14:paraId="7F513ADD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1" w:type="dxa"/>
          </w:tcPr>
          <w:p w14:paraId="6A4C326F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401D74" w:rsidRPr="0052463F" w14:paraId="0A1C1B61" w14:textId="77777777" w:rsidTr="00A1019D">
        <w:tc>
          <w:tcPr>
            <w:tcW w:w="2970" w:type="dxa"/>
            <w:tcBorders>
              <w:bottom w:val="single" w:sz="4" w:space="0" w:color="000000"/>
            </w:tcBorders>
            <w:vAlign w:val="bottom"/>
          </w:tcPr>
          <w:p w14:paraId="5CDF890B" w14:textId="77777777" w:rsidR="00401D74" w:rsidRPr="0052463F" w:rsidRDefault="00401D74" w:rsidP="00A1019D">
            <w:pPr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 xml:space="preserve">        </w:t>
            </w:r>
            <w:proofErr w:type="spellStart"/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pCR</w:t>
            </w:r>
            <w:proofErr w:type="spellEnd"/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 xml:space="preserve"> post NACT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 w14:paraId="06996535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  <w:vAlign w:val="bottom"/>
          </w:tcPr>
          <w:p w14:paraId="45CC5F8C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</w:tcPr>
          <w:p w14:paraId="4C7A47AA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01D74" w:rsidRPr="0052463F" w14:paraId="383A3B74" w14:textId="77777777" w:rsidTr="00A1019D">
        <w:trPr>
          <w:trHeight w:val="321"/>
        </w:trPr>
        <w:tc>
          <w:tcPr>
            <w:tcW w:w="2970" w:type="dxa"/>
            <w:tcBorders>
              <w:top w:val="single" w:sz="4" w:space="0" w:color="000000"/>
            </w:tcBorders>
            <w:vAlign w:val="bottom"/>
          </w:tcPr>
          <w:p w14:paraId="73530AD0" w14:textId="77777777" w:rsidR="00401D74" w:rsidRPr="0052463F" w:rsidRDefault="00401D74" w:rsidP="00A1019D">
            <w:pPr>
              <w:rPr>
                <w:rFonts w:ascii="Arial" w:eastAsia="Cambria" w:hAnsi="Arial" w:cs="Arial"/>
                <w:b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b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 w14:paraId="53D2BEB4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single" w:sz="4" w:space="0" w:color="000000"/>
            </w:tcBorders>
            <w:vAlign w:val="bottom"/>
          </w:tcPr>
          <w:p w14:paraId="56EAE405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single" w:sz="4" w:space="0" w:color="000000"/>
            </w:tcBorders>
          </w:tcPr>
          <w:p w14:paraId="0C3A6B7C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</w:tr>
      <w:tr w:rsidR="00401D74" w:rsidRPr="0052463F" w14:paraId="3D8E792C" w14:textId="77777777" w:rsidTr="00A1019D">
        <w:tc>
          <w:tcPr>
            <w:tcW w:w="2970" w:type="dxa"/>
            <w:vAlign w:val="bottom"/>
          </w:tcPr>
          <w:p w14:paraId="2D07AEF4" w14:textId="77777777" w:rsidR="00401D74" w:rsidRPr="0052463F" w:rsidRDefault="00401D74" w:rsidP="00A1019D">
            <w:pPr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 xml:space="preserve">        2</w:t>
            </w:r>
          </w:p>
        </w:tc>
        <w:tc>
          <w:tcPr>
            <w:tcW w:w="1557" w:type="dxa"/>
            <w:vAlign w:val="bottom"/>
          </w:tcPr>
          <w:p w14:paraId="1ACF8A01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22 (63%)</w:t>
            </w:r>
          </w:p>
        </w:tc>
        <w:tc>
          <w:tcPr>
            <w:tcW w:w="2263" w:type="dxa"/>
            <w:vAlign w:val="bottom"/>
          </w:tcPr>
          <w:p w14:paraId="26EE0728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mbria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61" w:type="dxa"/>
          </w:tcPr>
          <w:p w14:paraId="14954541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401D74" w:rsidRPr="0052463F" w14:paraId="1CEC2E6F" w14:textId="77777777" w:rsidTr="00A1019D">
        <w:tc>
          <w:tcPr>
            <w:tcW w:w="2970" w:type="dxa"/>
            <w:tcBorders>
              <w:bottom w:val="single" w:sz="4" w:space="0" w:color="000000"/>
            </w:tcBorders>
            <w:vAlign w:val="bottom"/>
          </w:tcPr>
          <w:p w14:paraId="1DCB6D6B" w14:textId="77777777" w:rsidR="00401D74" w:rsidRPr="0052463F" w:rsidRDefault="00401D74" w:rsidP="00A1019D">
            <w:pPr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 xml:space="preserve">        3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 w14:paraId="203172F2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13 (37%)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  <w:vAlign w:val="bottom"/>
          </w:tcPr>
          <w:p w14:paraId="241375EC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</w:tcPr>
          <w:p w14:paraId="199FA791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401D74" w:rsidRPr="0052463F" w14:paraId="575C1B8A" w14:textId="77777777" w:rsidTr="00A1019D"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 w14:paraId="2BBE1A1D" w14:textId="77777777" w:rsidR="00401D74" w:rsidRPr="0052463F" w:rsidRDefault="00401D74" w:rsidP="00A1019D">
            <w:pPr>
              <w:rPr>
                <w:rFonts w:ascii="Arial" w:eastAsia="Cambria" w:hAnsi="Arial" w:cs="Arial"/>
                <w:b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b/>
                <w:color w:val="000000"/>
                <w:sz w:val="20"/>
                <w:szCs w:val="20"/>
              </w:rPr>
              <w:t>Total Patients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 w14:paraId="36FC9072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b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b/>
                <w:color w:val="000000"/>
                <w:sz w:val="20"/>
                <w:szCs w:val="20"/>
              </w:rPr>
              <w:t>35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  <w:vAlign w:val="bottom"/>
          </w:tcPr>
          <w:p w14:paraId="123E2AF3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b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b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Cambria" w:hAnsi="Arial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</w:tcPr>
          <w:p w14:paraId="76027554" w14:textId="77777777" w:rsidR="00401D74" w:rsidRPr="0052463F" w:rsidRDefault="00401D74" w:rsidP="00A1019D">
            <w:pPr>
              <w:jc w:val="center"/>
              <w:rPr>
                <w:rFonts w:ascii="Arial" w:eastAsia="Cambria" w:hAnsi="Arial" w:cs="Arial"/>
                <w:b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b/>
                <w:color w:val="000000"/>
                <w:sz w:val="20"/>
                <w:szCs w:val="20"/>
              </w:rPr>
              <w:t>8</w:t>
            </w:r>
          </w:p>
        </w:tc>
      </w:tr>
      <w:tr w:rsidR="00401D74" w:rsidRPr="0052463F" w14:paraId="2EEA4051" w14:textId="77777777" w:rsidTr="00A1019D">
        <w:tc>
          <w:tcPr>
            <w:tcW w:w="905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3995913" w14:textId="77777777" w:rsidR="00401D74" w:rsidRPr="0052463F" w:rsidRDefault="00401D74" w:rsidP="00A1019D">
            <w:pPr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1 – AJCC VII edition</w:t>
            </w:r>
          </w:p>
          <w:p w14:paraId="2CFADC82" w14:textId="77777777" w:rsidR="00401D74" w:rsidRPr="0052463F" w:rsidRDefault="00401D74" w:rsidP="00A1019D">
            <w:pPr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52463F">
              <w:rPr>
                <w:rFonts w:ascii="Arial" w:eastAsia="Cambria" w:hAnsi="Arial" w:cs="Arial"/>
                <w:b/>
                <w:color w:val="000000"/>
                <w:sz w:val="20"/>
                <w:szCs w:val="20"/>
              </w:rPr>
              <w:t>Abbreviations:</w:t>
            </w:r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 xml:space="preserve"> NACT – neoadjuvant chemotherapy; </w:t>
            </w:r>
            <w:proofErr w:type="spellStart"/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>pCR</w:t>
            </w:r>
            <w:proofErr w:type="spellEnd"/>
            <w:r w:rsidRPr="0052463F">
              <w:rPr>
                <w:rFonts w:ascii="Arial" w:eastAsia="Cambria" w:hAnsi="Arial" w:cs="Arial"/>
                <w:color w:val="000000"/>
                <w:sz w:val="20"/>
                <w:szCs w:val="20"/>
              </w:rPr>
              <w:t xml:space="preserve"> – pathologic complete response</w:t>
            </w:r>
          </w:p>
        </w:tc>
      </w:tr>
    </w:tbl>
    <w:p w14:paraId="1333C27E" w14:textId="77777777" w:rsidR="00401D74" w:rsidRDefault="00401D74" w:rsidP="00A63844">
      <w:pPr>
        <w:rPr>
          <w:rFonts w:ascii="Arial" w:hAnsi="Arial" w:cs="Arial"/>
          <w:b/>
          <w:bCs/>
          <w:sz w:val="20"/>
          <w:szCs w:val="20"/>
        </w:rPr>
      </w:pPr>
    </w:p>
    <w:p w14:paraId="2EAD2EDC" w14:textId="77777777" w:rsidR="00401D74" w:rsidRDefault="00401D74" w:rsidP="00A63844">
      <w:pPr>
        <w:rPr>
          <w:rFonts w:ascii="Arial" w:hAnsi="Arial" w:cs="Arial"/>
          <w:b/>
          <w:bCs/>
          <w:sz w:val="20"/>
          <w:szCs w:val="20"/>
        </w:rPr>
      </w:pPr>
    </w:p>
    <w:p w14:paraId="04432A9F" w14:textId="64C73909" w:rsidR="002772FF" w:rsidRPr="002772FF" w:rsidRDefault="000D55BA" w:rsidP="00A63844">
      <w:pPr>
        <w:rPr>
          <w:rFonts w:ascii="Arial" w:hAnsi="Arial" w:cs="Arial"/>
          <w:b/>
          <w:bCs/>
          <w:sz w:val="20"/>
          <w:szCs w:val="20"/>
        </w:rPr>
      </w:pPr>
      <w:r w:rsidRPr="008F3E3A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902551">
        <w:rPr>
          <w:rFonts w:ascii="Arial" w:hAnsi="Arial" w:cs="Arial"/>
          <w:b/>
          <w:bCs/>
          <w:sz w:val="20"/>
          <w:szCs w:val="20"/>
        </w:rPr>
        <w:t>2</w:t>
      </w:r>
      <w:r w:rsidRPr="008F3E3A">
        <w:rPr>
          <w:rFonts w:ascii="Arial" w:hAnsi="Arial" w:cs="Arial"/>
          <w:b/>
          <w:bCs/>
          <w:sz w:val="20"/>
          <w:szCs w:val="20"/>
        </w:rPr>
        <w:t>. Clinical Characteristics of Patients with</w:t>
      </w:r>
      <w:r w:rsidR="00697B8F" w:rsidRPr="008F3E3A">
        <w:rPr>
          <w:rFonts w:ascii="Arial" w:hAnsi="Arial" w:cs="Arial"/>
          <w:b/>
          <w:bCs/>
          <w:sz w:val="20"/>
          <w:szCs w:val="20"/>
        </w:rPr>
        <w:t xml:space="preserve"> Distant</w:t>
      </w:r>
      <w:r w:rsidRPr="008F3E3A">
        <w:rPr>
          <w:rFonts w:ascii="Arial" w:hAnsi="Arial" w:cs="Arial"/>
          <w:b/>
          <w:bCs/>
          <w:sz w:val="20"/>
          <w:szCs w:val="20"/>
        </w:rPr>
        <w:t xml:space="preserve"> Recurrence</w:t>
      </w:r>
      <w:r w:rsidR="00A102DC" w:rsidRPr="008F3E3A">
        <w:rPr>
          <w:rFonts w:ascii="Arial" w:hAnsi="Arial" w:cs="Arial"/>
          <w:b/>
          <w:bCs/>
          <w:sz w:val="20"/>
          <w:szCs w:val="20"/>
        </w:rPr>
        <w:t xml:space="preserve"> and Association with ctDNA Detection at or Before the Time of Clinical Detection of Recurrenc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94"/>
        <w:gridCol w:w="1475"/>
        <w:gridCol w:w="1537"/>
        <w:gridCol w:w="1628"/>
        <w:gridCol w:w="1628"/>
        <w:gridCol w:w="1500"/>
        <w:gridCol w:w="1628"/>
      </w:tblGrid>
      <w:tr w:rsidR="00A164E0" w14:paraId="0A927EEE" w14:textId="77777777" w:rsidTr="00F8728A">
        <w:tc>
          <w:tcPr>
            <w:tcW w:w="1541" w:type="dxa"/>
            <w:shd w:val="clear" w:color="auto" w:fill="D9D9D9" w:themeFill="background1" w:themeFillShade="D9"/>
            <w:vAlign w:val="center"/>
          </w:tcPr>
          <w:p w14:paraId="1C53B825" w14:textId="594127FE" w:rsidR="00A164E0" w:rsidRPr="00F8728A" w:rsidRDefault="00A164E0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PATIENT</w:t>
            </w:r>
          </w:p>
        </w:tc>
        <w:tc>
          <w:tcPr>
            <w:tcW w:w="1541" w:type="dxa"/>
            <w:shd w:val="clear" w:color="auto" w:fill="D9D9D9" w:themeFill="background1" w:themeFillShade="D9"/>
            <w:vAlign w:val="center"/>
          </w:tcPr>
          <w:p w14:paraId="52CC1BA3" w14:textId="69BB4993" w:rsidR="00A164E0" w:rsidRPr="00F8728A" w:rsidRDefault="00A164E0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RECEPTOR SUBTYPE</w:t>
            </w:r>
          </w:p>
        </w:tc>
        <w:tc>
          <w:tcPr>
            <w:tcW w:w="1541" w:type="dxa"/>
            <w:shd w:val="clear" w:color="auto" w:fill="D9D9D9" w:themeFill="background1" w:themeFillShade="D9"/>
            <w:vAlign w:val="center"/>
          </w:tcPr>
          <w:p w14:paraId="7B4D1EE4" w14:textId="55464601" w:rsidR="00A164E0" w:rsidRPr="00F8728A" w:rsidRDefault="00A164E0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1541" w:type="dxa"/>
            <w:shd w:val="clear" w:color="auto" w:fill="D9D9D9" w:themeFill="background1" w:themeFillShade="D9"/>
            <w:vAlign w:val="center"/>
          </w:tcPr>
          <w:p w14:paraId="58A7197F" w14:textId="3192E067" w:rsidR="00A164E0" w:rsidRPr="00F8728A" w:rsidRDefault="00A164E0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TIME FROM DIAGNOSIS TO RECURRENCE (MONTHS)</w:t>
            </w: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1D8A02F7" w14:textId="5624B5E7" w:rsidR="00A164E0" w:rsidRPr="00F8728A" w:rsidRDefault="00A164E0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SITE(S) OF RECURRENCE</w:t>
            </w: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52A091CD" w14:textId="1F659AD1" w:rsidR="00A164E0" w:rsidRPr="00F8728A" w:rsidRDefault="00A164E0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CTDNA DETECTED?</w:t>
            </w: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750637AB" w14:textId="111C30FA" w:rsidR="00A164E0" w:rsidRPr="00F8728A" w:rsidRDefault="00025D7C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TIME FROM BLOOD COLLECTION TO RECURRENCE (MONTHS)</w:t>
            </w:r>
          </w:p>
        </w:tc>
      </w:tr>
      <w:tr w:rsidR="00197C8F" w14:paraId="429F4652" w14:textId="77777777" w:rsidTr="00F8728A">
        <w:trPr>
          <w:trHeight w:val="432"/>
        </w:trPr>
        <w:tc>
          <w:tcPr>
            <w:tcW w:w="1541" w:type="dxa"/>
            <w:vAlign w:val="center"/>
          </w:tcPr>
          <w:p w14:paraId="311C21D7" w14:textId="1AF5AADC" w:rsidR="00197C8F" w:rsidRPr="00F8728A" w:rsidRDefault="00197C8F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41" w:type="dxa"/>
            <w:vAlign w:val="center"/>
          </w:tcPr>
          <w:p w14:paraId="1F4B037C" w14:textId="734C0273" w:rsidR="00197C8F" w:rsidRPr="00F8728A" w:rsidRDefault="00197C8F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+/HER2-</w:t>
            </w:r>
          </w:p>
        </w:tc>
        <w:tc>
          <w:tcPr>
            <w:tcW w:w="1541" w:type="dxa"/>
            <w:vAlign w:val="center"/>
          </w:tcPr>
          <w:p w14:paraId="1BD15F60" w14:textId="19A2C42A" w:rsidR="00197C8F" w:rsidRPr="00F8728A" w:rsidRDefault="00197C8F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541" w:type="dxa"/>
            <w:vAlign w:val="center"/>
          </w:tcPr>
          <w:p w14:paraId="4A44A99C" w14:textId="430D6718" w:rsidR="00197C8F" w:rsidRPr="00F8728A" w:rsidRDefault="00197C8F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542" w:type="dxa"/>
            <w:vAlign w:val="center"/>
          </w:tcPr>
          <w:p w14:paraId="472BA74E" w14:textId="23FFF094" w:rsidR="00197C8F" w:rsidRPr="00F8728A" w:rsidRDefault="00197C8F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542" w:type="dxa"/>
            <w:vAlign w:val="center"/>
          </w:tcPr>
          <w:p w14:paraId="70BE28CF" w14:textId="0A06B36B" w:rsidR="00197C8F" w:rsidRPr="00F8728A" w:rsidRDefault="00197C8F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2" w:type="dxa"/>
            <w:vAlign w:val="center"/>
          </w:tcPr>
          <w:p w14:paraId="4A30865C" w14:textId="5F90FBE9" w:rsidR="00197C8F" w:rsidRPr="00F8728A" w:rsidRDefault="00197C8F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  <w:r w:rsidR="00BA73E9">
              <w:rPr>
                <w:rFonts w:ascii="Arial" w:hAnsi="Arial" w:cs="Arial"/>
                <w:color w:val="000000"/>
                <w:sz w:val="20"/>
                <w:szCs w:val="20"/>
              </w:rPr>
              <w:t>, -0.4</w:t>
            </w:r>
          </w:p>
        </w:tc>
      </w:tr>
      <w:tr w:rsidR="00197C8F" w14:paraId="01839BFD" w14:textId="77777777" w:rsidTr="00F8728A">
        <w:trPr>
          <w:trHeight w:val="432"/>
        </w:trPr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73599BE4" w14:textId="3BFEB2C9" w:rsidR="00197C8F" w:rsidRPr="00F8728A" w:rsidRDefault="00197C8F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4FBE6D71" w14:textId="4606ECC3" w:rsidR="00197C8F" w:rsidRPr="00F8728A" w:rsidRDefault="00197C8F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+/HER2-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57796C61" w14:textId="144C4518" w:rsidR="00197C8F" w:rsidRPr="00F8728A" w:rsidRDefault="00197C8F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therapy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683FA764" w14:textId="7438EB6B" w:rsidR="00197C8F" w:rsidRPr="00F8728A" w:rsidRDefault="00197C8F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542" w:type="dxa"/>
            <w:shd w:val="clear" w:color="auto" w:fill="F2F2F2" w:themeFill="background1" w:themeFillShade="F2"/>
            <w:vAlign w:val="center"/>
          </w:tcPr>
          <w:p w14:paraId="6D05A594" w14:textId="2CBD2134" w:rsidR="00197C8F" w:rsidRPr="00F8728A" w:rsidRDefault="00197C8F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illa, Lung, Ovary</w:t>
            </w:r>
          </w:p>
        </w:tc>
        <w:tc>
          <w:tcPr>
            <w:tcW w:w="1542" w:type="dxa"/>
            <w:shd w:val="clear" w:color="auto" w:fill="F2F2F2" w:themeFill="background1" w:themeFillShade="F2"/>
            <w:vAlign w:val="center"/>
          </w:tcPr>
          <w:p w14:paraId="0CAE2172" w14:textId="3E1DCCF0" w:rsidR="00197C8F" w:rsidRPr="00F8728A" w:rsidRDefault="00197C8F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2" w:type="dxa"/>
            <w:shd w:val="clear" w:color="auto" w:fill="F2F2F2" w:themeFill="background1" w:themeFillShade="F2"/>
            <w:vAlign w:val="center"/>
          </w:tcPr>
          <w:p w14:paraId="0F45BD80" w14:textId="06CA7CAE" w:rsidR="00197C8F" w:rsidRPr="00F8728A" w:rsidRDefault="00197C8F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  <w:r w:rsidR="00CE3CF4">
              <w:rPr>
                <w:rFonts w:ascii="Arial" w:hAnsi="Arial" w:cs="Arial"/>
                <w:color w:val="000000"/>
                <w:sz w:val="20"/>
                <w:szCs w:val="20"/>
              </w:rPr>
              <w:t>, -0.4</w:t>
            </w:r>
          </w:p>
        </w:tc>
      </w:tr>
      <w:tr w:rsidR="00197C8F" w14:paraId="602114BB" w14:textId="77777777" w:rsidTr="00F8728A">
        <w:trPr>
          <w:trHeight w:val="432"/>
        </w:trPr>
        <w:tc>
          <w:tcPr>
            <w:tcW w:w="1541" w:type="dxa"/>
            <w:vAlign w:val="center"/>
          </w:tcPr>
          <w:p w14:paraId="3103ED23" w14:textId="1CFA4282" w:rsidR="00197C8F" w:rsidRPr="00F8728A" w:rsidRDefault="00197C8F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41" w:type="dxa"/>
            <w:vAlign w:val="center"/>
          </w:tcPr>
          <w:p w14:paraId="7EAD2257" w14:textId="12B5DFC4" w:rsidR="00197C8F" w:rsidRPr="00F8728A" w:rsidRDefault="00197C8F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+/HER2-</w:t>
            </w:r>
          </w:p>
        </w:tc>
        <w:tc>
          <w:tcPr>
            <w:tcW w:w="1541" w:type="dxa"/>
            <w:vAlign w:val="center"/>
          </w:tcPr>
          <w:p w14:paraId="530B6C03" w14:textId="4D036849" w:rsidR="00197C8F" w:rsidRPr="00F8728A" w:rsidRDefault="00197C8F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therapy</w:t>
            </w:r>
          </w:p>
        </w:tc>
        <w:tc>
          <w:tcPr>
            <w:tcW w:w="1541" w:type="dxa"/>
            <w:vAlign w:val="center"/>
          </w:tcPr>
          <w:p w14:paraId="783B8FD2" w14:textId="46AC50B2" w:rsidR="00197C8F" w:rsidRPr="00F8728A" w:rsidRDefault="00197C8F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542" w:type="dxa"/>
            <w:vAlign w:val="center"/>
          </w:tcPr>
          <w:p w14:paraId="2009583D" w14:textId="6EAF8DA5" w:rsidR="00197C8F" w:rsidRPr="00F8728A" w:rsidRDefault="00197C8F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, Liver</w:t>
            </w:r>
          </w:p>
        </w:tc>
        <w:tc>
          <w:tcPr>
            <w:tcW w:w="1542" w:type="dxa"/>
            <w:vAlign w:val="center"/>
          </w:tcPr>
          <w:p w14:paraId="218AD3D6" w14:textId="184BEE74" w:rsidR="00197C8F" w:rsidRPr="00F8728A" w:rsidRDefault="00197C8F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2" w:type="dxa"/>
            <w:vAlign w:val="center"/>
          </w:tcPr>
          <w:p w14:paraId="65ED6AA4" w14:textId="051EE290" w:rsidR="00197C8F" w:rsidRPr="00F8728A" w:rsidRDefault="00197C8F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  <w:r w:rsidR="00D3758F">
              <w:rPr>
                <w:rFonts w:ascii="Arial" w:hAnsi="Arial" w:cs="Arial"/>
                <w:color w:val="000000"/>
                <w:sz w:val="20"/>
                <w:szCs w:val="20"/>
              </w:rPr>
              <w:t>, -1.8</w:t>
            </w:r>
          </w:p>
        </w:tc>
      </w:tr>
      <w:tr w:rsidR="00206871" w14:paraId="795A52D4" w14:textId="77777777" w:rsidTr="00F8728A">
        <w:trPr>
          <w:trHeight w:val="432"/>
        </w:trPr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70252D23" w14:textId="6ABEBB8F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5D41846F" w14:textId="66561D65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+/HER2-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358285BE" w14:textId="16C485B3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therapy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6B51A7AE" w14:textId="5BA09AFF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1542" w:type="dxa"/>
            <w:shd w:val="clear" w:color="auto" w:fill="F2F2F2" w:themeFill="background1" w:themeFillShade="F2"/>
            <w:vAlign w:val="center"/>
          </w:tcPr>
          <w:p w14:paraId="369AC05D" w14:textId="5FD9F743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, Lung, Axilla</w:t>
            </w:r>
          </w:p>
        </w:tc>
        <w:tc>
          <w:tcPr>
            <w:tcW w:w="1542" w:type="dxa"/>
            <w:shd w:val="clear" w:color="auto" w:fill="F2F2F2" w:themeFill="background1" w:themeFillShade="F2"/>
            <w:vAlign w:val="center"/>
          </w:tcPr>
          <w:p w14:paraId="69D276E4" w14:textId="340794C2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2" w:type="dxa"/>
            <w:shd w:val="clear" w:color="auto" w:fill="F2F2F2" w:themeFill="background1" w:themeFillShade="F2"/>
            <w:vAlign w:val="center"/>
          </w:tcPr>
          <w:p w14:paraId="4A27F121" w14:textId="0652A06B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</w:tr>
      <w:tr w:rsidR="00206871" w14:paraId="61A5323C" w14:textId="77777777" w:rsidTr="00F8728A">
        <w:trPr>
          <w:trHeight w:val="432"/>
        </w:trPr>
        <w:tc>
          <w:tcPr>
            <w:tcW w:w="1541" w:type="dxa"/>
            <w:vAlign w:val="center"/>
          </w:tcPr>
          <w:p w14:paraId="19289909" w14:textId="5E5008FB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41" w:type="dxa"/>
            <w:vAlign w:val="center"/>
          </w:tcPr>
          <w:p w14:paraId="4583B839" w14:textId="10B29891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BC</w:t>
            </w:r>
          </w:p>
        </w:tc>
        <w:tc>
          <w:tcPr>
            <w:tcW w:w="1541" w:type="dxa"/>
            <w:vAlign w:val="center"/>
          </w:tcPr>
          <w:p w14:paraId="693F4742" w14:textId="0C49DAF4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541" w:type="dxa"/>
            <w:vAlign w:val="center"/>
          </w:tcPr>
          <w:p w14:paraId="3B9DA60A" w14:textId="3B671CC7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542" w:type="dxa"/>
            <w:vAlign w:val="center"/>
          </w:tcPr>
          <w:p w14:paraId="29F7992A" w14:textId="47EFBD26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542" w:type="dxa"/>
            <w:vAlign w:val="center"/>
          </w:tcPr>
          <w:p w14:paraId="1ABB9755" w14:textId="21E2AE4B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2" w:type="dxa"/>
            <w:vAlign w:val="center"/>
          </w:tcPr>
          <w:p w14:paraId="29A95EC3" w14:textId="2AE0D2FB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color w:val="000000"/>
                <w:sz w:val="20"/>
                <w:szCs w:val="20"/>
              </w:rPr>
              <w:t>-0.3</w:t>
            </w:r>
          </w:p>
        </w:tc>
      </w:tr>
      <w:tr w:rsidR="00206871" w14:paraId="5611E71C" w14:textId="77777777" w:rsidTr="00F8728A">
        <w:trPr>
          <w:trHeight w:val="432"/>
        </w:trPr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19850802" w14:textId="5A293EA0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1F90F0E5" w14:textId="2E93A33B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BC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16765590" w14:textId="08617B97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54BD3D05" w14:textId="7DC7C698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542" w:type="dxa"/>
            <w:shd w:val="clear" w:color="auto" w:fill="F2F2F2" w:themeFill="background1" w:themeFillShade="F2"/>
            <w:vAlign w:val="center"/>
          </w:tcPr>
          <w:p w14:paraId="7ADABC22" w14:textId="533845A7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, Lung</w:t>
            </w:r>
          </w:p>
        </w:tc>
        <w:tc>
          <w:tcPr>
            <w:tcW w:w="1542" w:type="dxa"/>
            <w:shd w:val="clear" w:color="auto" w:fill="F2F2F2" w:themeFill="background1" w:themeFillShade="F2"/>
            <w:vAlign w:val="center"/>
          </w:tcPr>
          <w:p w14:paraId="347063F5" w14:textId="10454898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2" w:type="dxa"/>
            <w:shd w:val="clear" w:color="auto" w:fill="F2F2F2" w:themeFill="background1" w:themeFillShade="F2"/>
            <w:vAlign w:val="center"/>
          </w:tcPr>
          <w:p w14:paraId="56B76E5E" w14:textId="0E0AC42C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</w:p>
        </w:tc>
      </w:tr>
      <w:tr w:rsidR="00206871" w14:paraId="1D09A158" w14:textId="77777777" w:rsidTr="00F8728A">
        <w:trPr>
          <w:trHeight w:val="432"/>
        </w:trPr>
        <w:tc>
          <w:tcPr>
            <w:tcW w:w="1541" w:type="dxa"/>
            <w:vAlign w:val="center"/>
          </w:tcPr>
          <w:p w14:paraId="07DC0AA5" w14:textId="5FE85E82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41" w:type="dxa"/>
            <w:vAlign w:val="center"/>
          </w:tcPr>
          <w:p w14:paraId="1F911DE1" w14:textId="70E9DCE1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BC</w:t>
            </w:r>
          </w:p>
        </w:tc>
        <w:tc>
          <w:tcPr>
            <w:tcW w:w="1541" w:type="dxa"/>
            <w:vAlign w:val="center"/>
          </w:tcPr>
          <w:p w14:paraId="1D341496" w14:textId="1ECF0522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541" w:type="dxa"/>
            <w:vAlign w:val="center"/>
          </w:tcPr>
          <w:p w14:paraId="72067BC8" w14:textId="741AC048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542" w:type="dxa"/>
            <w:vAlign w:val="center"/>
          </w:tcPr>
          <w:p w14:paraId="7DC797D2" w14:textId="30D4F242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542" w:type="dxa"/>
            <w:vAlign w:val="center"/>
          </w:tcPr>
          <w:p w14:paraId="6D185058" w14:textId="4CFE9E6C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2" w:type="dxa"/>
            <w:vAlign w:val="center"/>
          </w:tcPr>
          <w:p w14:paraId="58CF1FF3" w14:textId="4E148F6B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color w:val="000000"/>
                <w:sz w:val="20"/>
                <w:szCs w:val="20"/>
              </w:rPr>
              <w:t>-0.5</w:t>
            </w:r>
          </w:p>
        </w:tc>
      </w:tr>
      <w:tr w:rsidR="00206871" w14:paraId="3301B2ED" w14:textId="77777777" w:rsidTr="00F8728A">
        <w:trPr>
          <w:trHeight w:val="432"/>
        </w:trPr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3581FE5A" w14:textId="6602F7AA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5707A4ED" w14:textId="56CBAAC2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+/HER2-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5B4EF6F5" w14:textId="0704A273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therapy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7F64ED31" w14:textId="414F8F27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542" w:type="dxa"/>
            <w:shd w:val="clear" w:color="auto" w:fill="F2F2F2" w:themeFill="background1" w:themeFillShade="F2"/>
            <w:vAlign w:val="center"/>
          </w:tcPr>
          <w:p w14:paraId="5DEC68FC" w14:textId="745E989A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, Liver, Lung</w:t>
            </w:r>
          </w:p>
        </w:tc>
        <w:tc>
          <w:tcPr>
            <w:tcW w:w="1542" w:type="dxa"/>
            <w:shd w:val="clear" w:color="auto" w:fill="F2F2F2" w:themeFill="background1" w:themeFillShade="F2"/>
            <w:vAlign w:val="center"/>
          </w:tcPr>
          <w:p w14:paraId="518472DF" w14:textId="5F107FB5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2" w:type="dxa"/>
            <w:shd w:val="clear" w:color="auto" w:fill="F2F2F2" w:themeFill="background1" w:themeFillShade="F2"/>
            <w:vAlign w:val="center"/>
          </w:tcPr>
          <w:p w14:paraId="6137C15B" w14:textId="05CEE7FF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color w:val="000000"/>
                <w:sz w:val="20"/>
                <w:szCs w:val="20"/>
              </w:rPr>
              <w:t>-1.3</w:t>
            </w:r>
          </w:p>
        </w:tc>
      </w:tr>
      <w:tr w:rsidR="00206871" w14:paraId="48E98940" w14:textId="77777777" w:rsidTr="00F8728A">
        <w:trPr>
          <w:trHeight w:val="432"/>
        </w:trPr>
        <w:tc>
          <w:tcPr>
            <w:tcW w:w="1541" w:type="dxa"/>
            <w:vAlign w:val="center"/>
          </w:tcPr>
          <w:p w14:paraId="567A81E5" w14:textId="0E62699A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41" w:type="dxa"/>
            <w:vAlign w:val="center"/>
          </w:tcPr>
          <w:p w14:paraId="34D6234E" w14:textId="5E62BA9A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+/HER2-</w:t>
            </w:r>
          </w:p>
        </w:tc>
        <w:tc>
          <w:tcPr>
            <w:tcW w:w="1541" w:type="dxa"/>
            <w:vAlign w:val="center"/>
          </w:tcPr>
          <w:p w14:paraId="16153D82" w14:textId="57D8D8FD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y + Endocrine therapy</w:t>
            </w:r>
          </w:p>
        </w:tc>
        <w:tc>
          <w:tcPr>
            <w:tcW w:w="1541" w:type="dxa"/>
            <w:vAlign w:val="center"/>
          </w:tcPr>
          <w:p w14:paraId="47E5535B" w14:textId="2433B4E5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542" w:type="dxa"/>
            <w:vAlign w:val="center"/>
          </w:tcPr>
          <w:p w14:paraId="43BBAD90" w14:textId="6C1148D9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, Liver</w:t>
            </w:r>
          </w:p>
        </w:tc>
        <w:tc>
          <w:tcPr>
            <w:tcW w:w="1542" w:type="dxa"/>
            <w:vAlign w:val="center"/>
          </w:tcPr>
          <w:p w14:paraId="11FE4F8C" w14:textId="170020DE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2" w:type="dxa"/>
            <w:vAlign w:val="center"/>
          </w:tcPr>
          <w:p w14:paraId="643E665A" w14:textId="6DA6D93B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</w:p>
        </w:tc>
      </w:tr>
      <w:tr w:rsidR="00206871" w14:paraId="3461D3A5" w14:textId="77777777" w:rsidTr="00F8728A">
        <w:trPr>
          <w:trHeight w:val="432"/>
        </w:trPr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031CBA06" w14:textId="6874314D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00192777" w14:textId="0C9D95E4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+/HER2-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600BA4F2" w14:textId="35093921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therapy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39C3C8E7" w14:textId="6EAF73FB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542" w:type="dxa"/>
            <w:shd w:val="clear" w:color="auto" w:fill="F2F2F2" w:themeFill="background1" w:themeFillShade="F2"/>
            <w:vAlign w:val="center"/>
          </w:tcPr>
          <w:p w14:paraId="26FF0B87" w14:textId="6E24A53D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1542" w:type="dxa"/>
            <w:shd w:val="clear" w:color="auto" w:fill="F2F2F2" w:themeFill="background1" w:themeFillShade="F2"/>
            <w:vAlign w:val="center"/>
          </w:tcPr>
          <w:p w14:paraId="216A0A12" w14:textId="7AF99D84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2" w:type="dxa"/>
            <w:shd w:val="clear" w:color="auto" w:fill="F2F2F2" w:themeFill="background1" w:themeFillShade="F2"/>
            <w:vAlign w:val="center"/>
          </w:tcPr>
          <w:p w14:paraId="7C1107B6" w14:textId="27AE87B4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color w:val="000000"/>
                <w:sz w:val="20"/>
                <w:szCs w:val="20"/>
              </w:rPr>
              <w:t>-4.3</w:t>
            </w:r>
          </w:p>
        </w:tc>
      </w:tr>
      <w:tr w:rsidR="00206871" w14:paraId="4B41E0EA" w14:textId="77777777" w:rsidTr="00F8728A">
        <w:trPr>
          <w:trHeight w:val="432"/>
        </w:trPr>
        <w:tc>
          <w:tcPr>
            <w:tcW w:w="1541" w:type="dxa"/>
            <w:vAlign w:val="center"/>
          </w:tcPr>
          <w:p w14:paraId="3AFA8459" w14:textId="2DEB7C31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41" w:type="dxa"/>
            <w:vAlign w:val="center"/>
          </w:tcPr>
          <w:p w14:paraId="37B42C1D" w14:textId="148C0D8B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+/HER2-</w:t>
            </w:r>
          </w:p>
        </w:tc>
        <w:tc>
          <w:tcPr>
            <w:tcW w:w="1541" w:type="dxa"/>
            <w:vAlign w:val="center"/>
          </w:tcPr>
          <w:p w14:paraId="160D2FF3" w14:textId="3DE16AF3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therapy</w:t>
            </w:r>
          </w:p>
        </w:tc>
        <w:tc>
          <w:tcPr>
            <w:tcW w:w="1541" w:type="dxa"/>
            <w:vAlign w:val="center"/>
          </w:tcPr>
          <w:p w14:paraId="12F547D6" w14:textId="5C014643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542" w:type="dxa"/>
            <w:vAlign w:val="center"/>
          </w:tcPr>
          <w:p w14:paraId="66D185F3" w14:textId="0EE41178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, Liver</w:t>
            </w:r>
          </w:p>
        </w:tc>
        <w:tc>
          <w:tcPr>
            <w:tcW w:w="1542" w:type="dxa"/>
            <w:vAlign w:val="center"/>
          </w:tcPr>
          <w:p w14:paraId="0F0CB7BD" w14:textId="551CCBFC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2" w:type="dxa"/>
            <w:vAlign w:val="center"/>
          </w:tcPr>
          <w:p w14:paraId="75F175D2" w14:textId="304D7456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color w:val="000000"/>
                <w:sz w:val="20"/>
                <w:szCs w:val="20"/>
              </w:rPr>
              <w:t>26.1</w:t>
            </w:r>
            <w:r w:rsidR="00064FF1">
              <w:rPr>
                <w:rFonts w:ascii="Arial" w:hAnsi="Arial" w:cs="Arial"/>
                <w:color w:val="000000"/>
                <w:sz w:val="20"/>
                <w:szCs w:val="20"/>
              </w:rPr>
              <w:t xml:space="preserve"> (ND)</w:t>
            </w:r>
            <w:r w:rsidR="00337971">
              <w:rPr>
                <w:rFonts w:ascii="Arial" w:hAnsi="Arial" w:cs="Arial"/>
                <w:color w:val="000000"/>
                <w:sz w:val="20"/>
                <w:szCs w:val="20"/>
              </w:rPr>
              <w:t>, -0.4</w:t>
            </w:r>
          </w:p>
        </w:tc>
      </w:tr>
      <w:tr w:rsidR="00206871" w14:paraId="5C1EEEF5" w14:textId="77777777" w:rsidTr="00F8728A">
        <w:trPr>
          <w:trHeight w:val="432"/>
        </w:trPr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631A3A3C" w14:textId="0D77C80E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00390823" w14:textId="5BF04C6F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+/HER2-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26F9CF41" w14:textId="0BD0BC74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5890AE5B" w14:textId="37F16FB4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542" w:type="dxa"/>
            <w:shd w:val="clear" w:color="auto" w:fill="F2F2F2" w:themeFill="background1" w:themeFillShade="F2"/>
            <w:vAlign w:val="center"/>
          </w:tcPr>
          <w:p w14:paraId="417DB4B2" w14:textId="5E7EE941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1542" w:type="dxa"/>
            <w:shd w:val="clear" w:color="auto" w:fill="F2F2F2" w:themeFill="background1" w:themeFillShade="F2"/>
            <w:vAlign w:val="center"/>
          </w:tcPr>
          <w:p w14:paraId="0E89F020" w14:textId="4CCA6647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2" w:type="dxa"/>
            <w:shd w:val="clear" w:color="auto" w:fill="F2F2F2" w:themeFill="background1" w:themeFillShade="F2"/>
            <w:vAlign w:val="center"/>
          </w:tcPr>
          <w:p w14:paraId="5CCDBED6" w14:textId="191CF6F1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06871" w14:paraId="613DC29E" w14:textId="77777777" w:rsidTr="00F8728A">
        <w:trPr>
          <w:trHeight w:val="432"/>
        </w:trPr>
        <w:tc>
          <w:tcPr>
            <w:tcW w:w="1541" w:type="dxa"/>
            <w:vAlign w:val="center"/>
          </w:tcPr>
          <w:p w14:paraId="2C701736" w14:textId="4405CCB1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41" w:type="dxa"/>
            <w:vAlign w:val="center"/>
          </w:tcPr>
          <w:p w14:paraId="63374616" w14:textId="2CB12E58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BC</w:t>
            </w:r>
          </w:p>
        </w:tc>
        <w:tc>
          <w:tcPr>
            <w:tcW w:w="1541" w:type="dxa"/>
            <w:vAlign w:val="center"/>
          </w:tcPr>
          <w:p w14:paraId="5A88A12B" w14:textId="61DA6F40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541" w:type="dxa"/>
            <w:vAlign w:val="center"/>
          </w:tcPr>
          <w:p w14:paraId="469BCD08" w14:textId="44570D6E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542" w:type="dxa"/>
            <w:vAlign w:val="center"/>
          </w:tcPr>
          <w:p w14:paraId="621580A6" w14:textId="45C75973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illa, Lung</w:t>
            </w:r>
          </w:p>
        </w:tc>
        <w:tc>
          <w:tcPr>
            <w:tcW w:w="1542" w:type="dxa"/>
            <w:vAlign w:val="center"/>
          </w:tcPr>
          <w:p w14:paraId="6DF54ADA" w14:textId="0BC28292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2" w:type="dxa"/>
            <w:vAlign w:val="center"/>
          </w:tcPr>
          <w:p w14:paraId="76457245" w14:textId="073A3207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color w:val="000000"/>
                <w:sz w:val="20"/>
                <w:szCs w:val="20"/>
              </w:rPr>
              <w:t>-0.7</w:t>
            </w:r>
          </w:p>
        </w:tc>
      </w:tr>
      <w:tr w:rsidR="00206871" w14:paraId="1B882565" w14:textId="77777777" w:rsidTr="00F8728A">
        <w:trPr>
          <w:trHeight w:val="432"/>
        </w:trPr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73D82C3D" w14:textId="1642A93E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47261187" w14:textId="47580D8B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+/HER2-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1A7B3B24" w14:textId="4A19DE20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7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therapy</w:t>
            </w:r>
          </w:p>
        </w:tc>
        <w:tc>
          <w:tcPr>
            <w:tcW w:w="1541" w:type="dxa"/>
            <w:shd w:val="clear" w:color="auto" w:fill="F2F2F2" w:themeFill="background1" w:themeFillShade="F2"/>
            <w:vAlign w:val="center"/>
          </w:tcPr>
          <w:p w14:paraId="0498986B" w14:textId="1A3BE835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69.9</w:t>
            </w:r>
          </w:p>
        </w:tc>
        <w:tc>
          <w:tcPr>
            <w:tcW w:w="1542" w:type="dxa"/>
            <w:shd w:val="clear" w:color="auto" w:fill="F2F2F2" w:themeFill="background1" w:themeFillShade="F2"/>
            <w:vAlign w:val="center"/>
          </w:tcPr>
          <w:p w14:paraId="6D1BE728" w14:textId="161A8F68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Lymph nodes</w:t>
            </w:r>
          </w:p>
        </w:tc>
        <w:tc>
          <w:tcPr>
            <w:tcW w:w="1542" w:type="dxa"/>
            <w:shd w:val="clear" w:color="auto" w:fill="F2F2F2" w:themeFill="background1" w:themeFillShade="F2"/>
            <w:vAlign w:val="center"/>
          </w:tcPr>
          <w:p w14:paraId="627FE2C3" w14:textId="161DDB15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42" w:type="dxa"/>
            <w:shd w:val="clear" w:color="auto" w:fill="F2F2F2" w:themeFill="background1" w:themeFillShade="F2"/>
            <w:vAlign w:val="center"/>
          </w:tcPr>
          <w:p w14:paraId="5F2B4F25" w14:textId="5E9DEC0A" w:rsidR="00206871" w:rsidRPr="00F8728A" w:rsidRDefault="00206871" w:rsidP="00F872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728A">
              <w:rPr>
                <w:rFonts w:ascii="Arial" w:hAnsi="Arial" w:cs="Arial"/>
                <w:color w:val="000000"/>
                <w:sz w:val="20"/>
                <w:szCs w:val="20"/>
              </w:rPr>
              <w:t>32.1</w:t>
            </w:r>
          </w:p>
        </w:tc>
      </w:tr>
    </w:tbl>
    <w:p w14:paraId="00D770BD" w14:textId="3E87B9C1" w:rsidR="002772FF" w:rsidRDefault="002772FF" w:rsidP="00A63844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____________________________________________________________________________________________________________</w:t>
      </w:r>
    </w:p>
    <w:p w14:paraId="009BAA7D" w14:textId="77777777" w:rsidR="002772FF" w:rsidRDefault="002772FF" w:rsidP="006B374C">
      <w:pPr>
        <w:rPr>
          <w:rFonts w:ascii="Arial" w:hAnsi="Arial" w:cs="Arial"/>
          <w:b/>
          <w:bCs/>
          <w:sz w:val="20"/>
          <w:szCs w:val="20"/>
        </w:rPr>
      </w:pPr>
    </w:p>
    <w:p w14:paraId="55819A74" w14:textId="77777777" w:rsidR="002772FF" w:rsidRDefault="002772FF" w:rsidP="006B374C">
      <w:pPr>
        <w:rPr>
          <w:rFonts w:ascii="Arial" w:hAnsi="Arial" w:cs="Arial"/>
          <w:b/>
          <w:bCs/>
          <w:sz w:val="20"/>
          <w:szCs w:val="20"/>
        </w:rPr>
      </w:pPr>
    </w:p>
    <w:p w14:paraId="357FA246" w14:textId="4C233F91" w:rsidR="002772FF" w:rsidRPr="002772FF" w:rsidRDefault="006B374C" w:rsidP="006B374C">
      <w:pPr>
        <w:rPr>
          <w:rFonts w:ascii="Arial" w:hAnsi="Arial" w:cs="Arial"/>
          <w:b/>
          <w:bCs/>
          <w:sz w:val="20"/>
          <w:szCs w:val="20"/>
        </w:rPr>
      </w:pPr>
      <w:r w:rsidRPr="008F3E3A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902551">
        <w:rPr>
          <w:rFonts w:ascii="Arial" w:hAnsi="Arial" w:cs="Arial"/>
          <w:b/>
          <w:bCs/>
          <w:sz w:val="20"/>
          <w:szCs w:val="20"/>
        </w:rPr>
        <w:t>3</w:t>
      </w:r>
      <w:r w:rsidRPr="008F3E3A">
        <w:rPr>
          <w:rFonts w:ascii="Arial" w:hAnsi="Arial" w:cs="Arial"/>
          <w:b/>
          <w:bCs/>
          <w:sz w:val="20"/>
          <w:szCs w:val="20"/>
        </w:rPr>
        <w:t>. Identified genomic alterations were consistent with breast cancer carcinogenesis and acquired treatment resistanc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5"/>
        <w:gridCol w:w="2550"/>
        <w:gridCol w:w="1417"/>
      </w:tblGrid>
      <w:tr w:rsidR="006B374C" w:rsidRPr="008F3E3A" w14:paraId="0042F079" w14:textId="77777777" w:rsidTr="00A1019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45A5745D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3E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te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776DFD82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3E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Observ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51A34961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3E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F</w:t>
            </w:r>
          </w:p>
        </w:tc>
      </w:tr>
      <w:tr w:rsidR="006B374C" w:rsidRPr="008F3E3A" w14:paraId="1759F387" w14:textId="77777777" w:rsidTr="00A1019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100A74" w14:textId="77777777" w:rsidR="006B374C" w:rsidRPr="008F3E3A" w:rsidRDefault="006B374C" w:rsidP="00A1019D">
            <w:pPr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sz w:val="20"/>
                <w:szCs w:val="20"/>
              </w:rPr>
              <w:t xml:space="preserve">Patient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F3E3A">
              <w:rPr>
                <w:rFonts w:ascii="Arial" w:hAnsi="Arial" w:cs="Arial"/>
                <w:sz w:val="20"/>
                <w:szCs w:val="20"/>
              </w:rPr>
              <w:t xml:space="preserve"> (2 sample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96DDC55" w14:textId="77777777" w:rsidR="006B374C" w:rsidRPr="008F3E3A" w:rsidRDefault="006B374C" w:rsidP="00A10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6AA8916" w14:textId="77777777" w:rsidR="006B374C" w:rsidRPr="008F3E3A" w:rsidRDefault="006B374C" w:rsidP="00A10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374C" w:rsidRPr="008F3E3A" w14:paraId="1C3D3045" w14:textId="77777777" w:rsidTr="00A1019D">
        <w:tc>
          <w:tcPr>
            <w:tcW w:w="0" w:type="auto"/>
            <w:vAlign w:val="center"/>
          </w:tcPr>
          <w:p w14:paraId="70E0300C" w14:textId="77777777" w:rsidR="006B374C" w:rsidRPr="008F3E3A" w:rsidRDefault="006B374C" w:rsidP="00A1019D">
            <w:pPr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ERBB2 </w:t>
            </w:r>
            <w:r w:rsidRPr="008F3E3A">
              <w:rPr>
                <w:rFonts w:ascii="Arial" w:hAnsi="Arial" w:cs="Arial"/>
                <w:sz w:val="20"/>
                <w:szCs w:val="20"/>
              </w:rPr>
              <w:t>(G778_P780dup)</w:t>
            </w:r>
          </w:p>
        </w:tc>
        <w:tc>
          <w:tcPr>
            <w:tcW w:w="0" w:type="auto"/>
            <w:vAlign w:val="bottom"/>
          </w:tcPr>
          <w:p w14:paraId="63A02A6D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3E3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1288915C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3E3A">
              <w:rPr>
                <w:rFonts w:ascii="Arial" w:hAnsi="Arial" w:cs="Arial"/>
                <w:color w:val="000000"/>
                <w:sz w:val="20"/>
                <w:szCs w:val="20"/>
              </w:rPr>
              <w:t>0.04% - 1.1%</w:t>
            </w:r>
          </w:p>
        </w:tc>
      </w:tr>
      <w:tr w:rsidR="006B374C" w:rsidRPr="008F3E3A" w14:paraId="3D4C4F94" w14:textId="77777777" w:rsidTr="00A1019D">
        <w:tc>
          <w:tcPr>
            <w:tcW w:w="0" w:type="auto"/>
            <w:vAlign w:val="center"/>
          </w:tcPr>
          <w:p w14:paraId="7271833B" w14:textId="77777777" w:rsidR="006B374C" w:rsidRPr="008F3E3A" w:rsidRDefault="006B374C" w:rsidP="00A1019D">
            <w:pPr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MAP3K1 </w:t>
            </w:r>
            <w:r w:rsidRPr="008F3E3A">
              <w:rPr>
                <w:rFonts w:ascii="Arial" w:hAnsi="Arial" w:cs="Arial"/>
                <w:sz w:val="20"/>
                <w:szCs w:val="20"/>
              </w:rPr>
              <w:t>(L920 frameshift)</w:t>
            </w:r>
          </w:p>
        </w:tc>
        <w:tc>
          <w:tcPr>
            <w:tcW w:w="0" w:type="auto"/>
            <w:vAlign w:val="bottom"/>
          </w:tcPr>
          <w:p w14:paraId="07C4692B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3E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5035E7B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3E3A">
              <w:rPr>
                <w:rFonts w:ascii="Arial" w:hAnsi="Arial" w:cs="Arial"/>
                <w:color w:val="000000"/>
                <w:sz w:val="20"/>
                <w:szCs w:val="20"/>
              </w:rPr>
              <w:t>0.39%</w:t>
            </w:r>
          </w:p>
        </w:tc>
      </w:tr>
      <w:tr w:rsidR="006B374C" w:rsidRPr="008F3E3A" w14:paraId="5E7700B3" w14:textId="77777777" w:rsidTr="00A1019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95B1C4" w14:textId="77777777" w:rsidR="006B374C" w:rsidRPr="008F3E3A" w:rsidRDefault="006B374C" w:rsidP="00A1019D">
            <w:pPr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sz w:val="20"/>
                <w:szCs w:val="20"/>
              </w:rPr>
              <w:t xml:space="preserve">Patient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0D16D3E" w14:textId="77777777" w:rsidR="006B374C" w:rsidRPr="008F3E3A" w:rsidRDefault="006B374C" w:rsidP="00A10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D58B079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374C" w:rsidRPr="008F3E3A" w14:paraId="51149C32" w14:textId="77777777" w:rsidTr="00A1019D">
        <w:tc>
          <w:tcPr>
            <w:tcW w:w="0" w:type="auto"/>
            <w:vAlign w:val="center"/>
          </w:tcPr>
          <w:p w14:paraId="1662BEB4" w14:textId="77777777" w:rsidR="006B374C" w:rsidRPr="008F3E3A" w:rsidRDefault="006B374C" w:rsidP="00A1019D">
            <w:pPr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GATA3 </w:t>
            </w:r>
            <w:r w:rsidRPr="008F3E3A">
              <w:rPr>
                <w:rFonts w:ascii="Arial" w:hAnsi="Arial" w:cs="Arial"/>
                <w:sz w:val="20"/>
                <w:szCs w:val="20"/>
              </w:rPr>
              <w:t>(splice variant Indel)</w:t>
            </w:r>
          </w:p>
        </w:tc>
        <w:tc>
          <w:tcPr>
            <w:tcW w:w="0" w:type="auto"/>
            <w:vAlign w:val="bottom"/>
          </w:tcPr>
          <w:p w14:paraId="653AB38A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8069F29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color w:val="000000"/>
                <w:sz w:val="20"/>
                <w:szCs w:val="20"/>
              </w:rPr>
              <w:t>0.45%</w:t>
            </w:r>
          </w:p>
        </w:tc>
      </w:tr>
      <w:tr w:rsidR="006B374C" w:rsidRPr="008F3E3A" w14:paraId="68F3A150" w14:textId="77777777" w:rsidTr="00A1019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B8FBC3" w14:textId="77777777" w:rsidR="006B374C" w:rsidRPr="008F3E3A" w:rsidRDefault="006B374C" w:rsidP="00A1019D">
            <w:pPr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sz w:val="20"/>
                <w:szCs w:val="20"/>
              </w:rPr>
              <w:t xml:space="preserve">Patient 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99F3A43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8AEEB0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374C" w:rsidRPr="008F3E3A" w14:paraId="601D82F2" w14:textId="77777777" w:rsidTr="00A1019D">
        <w:tc>
          <w:tcPr>
            <w:tcW w:w="0" w:type="auto"/>
            <w:vAlign w:val="center"/>
          </w:tcPr>
          <w:p w14:paraId="65806FEC" w14:textId="77777777" w:rsidR="006B374C" w:rsidRPr="008F3E3A" w:rsidRDefault="006B374C" w:rsidP="00A1019D">
            <w:pPr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AKT1</w:t>
            </w:r>
            <w:r w:rsidRPr="008F3E3A">
              <w:rPr>
                <w:rFonts w:ascii="Arial" w:hAnsi="Arial" w:cs="Arial"/>
                <w:sz w:val="20"/>
                <w:szCs w:val="20"/>
              </w:rPr>
              <w:t xml:space="preserve"> (splice variant E17K)</w:t>
            </w:r>
          </w:p>
        </w:tc>
        <w:tc>
          <w:tcPr>
            <w:tcW w:w="0" w:type="auto"/>
            <w:vAlign w:val="bottom"/>
          </w:tcPr>
          <w:p w14:paraId="0B52A63A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CBFAB59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color w:val="000000"/>
                <w:sz w:val="20"/>
                <w:szCs w:val="20"/>
              </w:rPr>
              <w:t>48.50%</w:t>
            </w:r>
          </w:p>
        </w:tc>
      </w:tr>
      <w:tr w:rsidR="006B374C" w:rsidRPr="008F3E3A" w14:paraId="695A9A00" w14:textId="77777777" w:rsidTr="00A1019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356371" w14:textId="77777777" w:rsidR="006B374C" w:rsidRPr="008F3E3A" w:rsidRDefault="006B374C" w:rsidP="00A1019D">
            <w:pPr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RB1 </w:t>
            </w:r>
            <w:r w:rsidRPr="008F3E3A">
              <w:rPr>
                <w:rFonts w:ascii="Arial" w:hAnsi="Arial" w:cs="Arial"/>
                <w:sz w:val="20"/>
                <w:szCs w:val="20"/>
              </w:rPr>
              <w:t>(R661W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634C49D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167775B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color w:val="000000"/>
                <w:sz w:val="20"/>
                <w:szCs w:val="20"/>
              </w:rPr>
              <w:t>44.30%</w:t>
            </w:r>
          </w:p>
        </w:tc>
      </w:tr>
      <w:tr w:rsidR="006B374C" w:rsidRPr="008F3E3A" w14:paraId="4E724F3E" w14:textId="77777777" w:rsidTr="00A1019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D2D7D4" w14:textId="77777777" w:rsidR="006B374C" w:rsidRPr="008F3E3A" w:rsidRDefault="006B374C" w:rsidP="00A1019D">
            <w:pPr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sz w:val="20"/>
                <w:szCs w:val="20"/>
              </w:rPr>
              <w:t xml:space="preserve">Patient 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AAEB415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B3F822F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374C" w:rsidRPr="008F3E3A" w14:paraId="0B6E52BE" w14:textId="77777777" w:rsidTr="00A1019D">
        <w:tc>
          <w:tcPr>
            <w:tcW w:w="0" w:type="auto"/>
            <w:vAlign w:val="center"/>
          </w:tcPr>
          <w:p w14:paraId="1256D545" w14:textId="77777777" w:rsidR="006B374C" w:rsidRPr="008F3E3A" w:rsidRDefault="006B374C" w:rsidP="00A1019D">
            <w:pPr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ESR1 </w:t>
            </w:r>
            <w:r w:rsidRPr="008F3E3A">
              <w:rPr>
                <w:rFonts w:ascii="Arial" w:hAnsi="Arial" w:cs="Arial"/>
                <w:sz w:val="20"/>
                <w:szCs w:val="20"/>
              </w:rPr>
              <w:t>(E380Q)</w:t>
            </w:r>
          </w:p>
        </w:tc>
        <w:tc>
          <w:tcPr>
            <w:tcW w:w="0" w:type="auto"/>
            <w:vAlign w:val="bottom"/>
          </w:tcPr>
          <w:p w14:paraId="28406014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8B2B8F4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color w:val="000000"/>
                <w:sz w:val="20"/>
                <w:szCs w:val="20"/>
              </w:rPr>
              <w:t>0.31%</w:t>
            </w:r>
          </w:p>
        </w:tc>
      </w:tr>
      <w:tr w:rsidR="006B374C" w:rsidRPr="008F3E3A" w14:paraId="054EA131" w14:textId="77777777" w:rsidTr="00A1019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68FE4B" w14:textId="77777777" w:rsidR="006B374C" w:rsidRPr="008F3E3A" w:rsidRDefault="006B374C" w:rsidP="00A1019D">
            <w:pPr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sz w:val="20"/>
                <w:szCs w:val="20"/>
              </w:rPr>
              <w:t xml:space="preserve">Patient 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0F050B9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E559C02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374C" w:rsidRPr="008F3E3A" w14:paraId="4EFC25E8" w14:textId="77777777" w:rsidTr="00A1019D">
        <w:tc>
          <w:tcPr>
            <w:tcW w:w="0" w:type="auto"/>
            <w:vAlign w:val="center"/>
          </w:tcPr>
          <w:p w14:paraId="348A8B93" w14:textId="77777777" w:rsidR="006B374C" w:rsidRPr="008F3E3A" w:rsidRDefault="006B374C" w:rsidP="00A1019D">
            <w:pPr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KRAS </w:t>
            </w:r>
            <w:r w:rsidRPr="008F3E3A">
              <w:rPr>
                <w:rFonts w:ascii="Arial" w:hAnsi="Arial" w:cs="Arial"/>
                <w:sz w:val="20"/>
                <w:szCs w:val="20"/>
              </w:rPr>
              <w:t>(G12V)</w:t>
            </w:r>
          </w:p>
        </w:tc>
        <w:tc>
          <w:tcPr>
            <w:tcW w:w="0" w:type="auto"/>
            <w:vAlign w:val="bottom"/>
          </w:tcPr>
          <w:p w14:paraId="421957C6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1492ACF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color w:val="000000"/>
                <w:sz w:val="20"/>
                <w:szCs w:val="20"/>
              </w:rPr>
              <w:t>1.70%</w:t>
            </w:r>
          </w:p>
        </w:tc>
      </w:tr>
      <w:tr w:rsidR="006B374C" w:rsidRPr="008F3E3A" w14:paraId="528CFCD9" w14:textId="77777777" w:rsidTr="00A1019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4725E6" w14:textId="77777777" w:rsidR="006B374C" w:rsidRPr="008F3E3A" w:rsidRDefault="006B374C" w:rsidP="00A1019D">
            <w:pPr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PIK3CA </w:t>
            </w:r>
            <w:r w:rsidRPr="008F3E3A">
              <w:rPr>
                <w:rFonts w:ascii="Arial" w:hAnsi="Arial" w:cs="Arial"/>
                <w:sz w:val="20"/>
                <w:szCs w:val="20"/>
              </w:rPr>
              <w:t>(H1047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685C29E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4880DF9" w14:textId="77777777" w:rsidR="006B374C" w:rsidRPr="008F3E3A" w:rsidRDefault="006B374C" w:rsidP="00A10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E3A">
              <w:rPr>
                <w:rFonts w:ascii="Arial" w:hAnsi="Arial" w:cs="Arial"/>
                <w:color w:val="000000"/>
                <w:sz w:val="20"/>
                <w:szCs w:val="20"/>
              </w:rPr>
              <w:t>0.98%</w:t>
            </w:r>
          </w:p>
        </w:tc>
      </w:tr>
    </w:tbl>
    <w:p w14:paraId="02E0A70D" w14:textId="0FB5CB1E" w:rsidR="00A164E0" w:rsidRPr="002772FF" w:rsidRDefault="006B374C" w:rsidP="00A63844">
      <w:pPr>
        <w:rPr>
          <w:rFonts w:ascii="Arial" w:hAnsi="Arial" w:cs="Arial"/>
          <w:sz w:val="20"/>
          <w:szCs w:val="20"/>
        </w:rPr>
      </w:pPr>
      <w:r w:rsidRPr="008F3E3A">
        <w:rPr>
          <w:rFonts w:ascii="Arial" w:hAnsi="Arial" w:cs="Arial"/>
          <w:sz w:val="20"/>
          <w:szCs w:val="20"/>
        </w:rPr>
        <w:t>VAF: variant allele fraction</w:t>
      </w:r>
    </w:p>
    <w:sectPr w:rsidR="00A164E0" w:rsidRPr="002772FF" w:rsidSect="003D1674">
      <w:footerReference w:type="even" r:id="rId11"/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1D822" w14:textId="77777777" w:rsidR="0092435A" w:rsidRDefault="0092435A" w:rsidP="00361A83">
      <w:r>
        <w:separator/>
      </w:r>
    </w:p>
  </w:endnote>
  <w:endnote w:type="continuationSeparator" w:id="0">
    <w:p w14:paraId="7B076907" w14:textId="77777777" w:rsidR="0092435A" w:rsidRDefault="0092435A" w:rsidP="00361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43D23" w14:textId="6961C2FB" w:rsidR="00BF02A3" w:rsidRDefault="00BF02A3" w:rsidP="00484ED8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7012F0">
      <w:rPr>
        <w:rStyle w:val="Seitenzahl"/>
        <w:noProof/>
      </w:rPr>
      <w:t>17</w:t>
    </w:r>
    <w:r>
      <w:rPr>
        <w:rStyle w:val="Seitenzahl"/>
      </w:rPr>
      <w:fldChar w:fldCharType="end"/>
    </w:r>
  </w:p>
  <w:p w14:paraId="4E5BFCF6" w14:textId="77777777" w:rsidR="00BF02A3" w:rsidRDefault="00BF02A3" w:rsidP="00361A8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598137216"/>
      <w:docPartObj>
        <w:docPartGallery w:val="Page Numbers (Bottom of Page)"/>
        <w:docPartUnique/>
      </w:docPartObj>
    </w:sdtPr>
    <w:sdtEndPr>
      <w:rPr>
        <w:rStyle w:val="Seitenzahl"/>
        <w:sz w:val="20"/>
        <w:szCs w:val="20"/>
      </w:rPr>
    </w:sdtEndPr>
    <w:sdtContent>
      <w:p w14:paraId="74ED593A" w14:textId="74B9C9FB" w:rsidR="00BF02A3" w:rsidRPr="0015074E" w:rsidRDefault="00BF02A3" w:rsidP="00484ED8">
        <w:pPr>
          <w:pStyle w:val="Fuzeile"/>
          <w:framePr w:wrap="none" w:vAnchor="text" w:hAnchor="margin" w:xAlign="right" w:y="1"/>
          <w:rPr>
            <w:rStyle w:val="Seitenzahl"/>
            <w:sz w:val="20"/>
            <w:szCs w:val="20"/>
          </w:rPr>
        </w:pPr>
        <w:r w:rsidRPr="0015074E">
          <w:rPr>
            <w:rStyle w:val="Seitenzahl"/>
            <w:sz w:val="20"/>
            <w:szCs w:val="20"/>
          </w:rPr>
          <w:fldChar w:fldCharType="begin"/>
        </w:r>
        <w:r w:rsidRPr="0015074E">
          <w:rPr>
            <w:rStyle w:val="Seitenzahl"/>
            <w:sz w:val="20"/>
            <w:szCs w:val="20"/>
          </w:rPr>
          <w:instrText xml:space="preserve"> PAGE </w:instrText>
        </w:r>
        <w:r w:rsidRPr="0015074E">
          <w:rPr>
            <w:rStyle w:val="Seitenzahl"/>
            <w:sz w:val="20"/>
            <w:szCs w:val="20"/>
          </w:rPr>
          <w:fldChar w:fldCharType="separate"/>
        </w:r>
        <w:r w:rsidRPr="0015074E">
          <w:rPr>
            <w:rStyle w:val="Seitenzahl"/>
            <w:noProof/>
            <w:sz w:val="20"/>
            <w:szCs w:val="20"/>
          </w:rPr>
          <w:t>1</w:t>
        </w:r>
        <w:r w:rsidRPr="0015074E">
          <w:rPr>
            <w:rStyle w:val="Seitenzahl"/>
            <w:sz w:val="20"/>
            <w:szCs w:val="20"/>
          </w:rPr>
          <w:fldChar w:fldCharType="end"/>
        </w:r>
      </w:p>
    </w:sdtContent>
  </w:sdt>
  <w:p w14:paraId="7176C841" w14:textId="77777777" w:rsidR="00BF02A3" w:rsidRPr="0015074E" w:rsidRDefault="00BF02A3" w:rsidP="00361A83">
    <w:pPr>
      <w:pStyle w:val="Fuzeile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0472D" w14:textId="77777777" w:rsidR="0092435A" w:rsidRDefault="0092435A" w:rsidP="00361A83">
      <w:r>
        <w:separator/>
      </w:r>
    </w:p>
  </w:footnote>
  <w:footnote w:type="continuationSeparator" w:id="0">
    <w:p w14:paraId="7CE1999B" w14:textId="77777777" w:rsidR="0092435A" w:rsidRDefault="0092435A" w:rsidP="00361A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4007B"/>
    <w:multiLevelType w:val="hybridMultilevel"/>
    <w:tmpl w:val="8564EE50"/>
    <w:lvl w:ilvl="0" w:tplc="0B2022A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20E4D"/>
    <w:multiLevelType w:val="hybridMultilevel"/>
    <w:tmpl w:val="BD40CD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175057"/>
    <w:multiLevelType w:val="hybridMultilevel"/>
    <w:tmpl w:val="C0040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1C3A91"/>
    <w:multiLevelType w:val="hybridMultilevel"/>
    <w:tmpl w:val="E272A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681808"/>
    <w:multiLevelType w:val="multilevel"/>
    <w:tmpl w:val="26A2A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3D6BCE"/>
    <w:multiLevelType w:val="hybridMultilevel"/>
    <w:tmpl w:val="4E30F346"/>
    <w:lvl w:ilvl="0" w:tplc="D61ED34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DA21E5"/>
    <w:multiLevelType w:val="hybridMultilevel"/>
    <w:tmpl w:val="82FC8ECA"/>
    <w:lvl w:ilvl="0" w:tplc="17D00A9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B72638"/>
    <w:multiLevelType w:val="hybridMultilevel"/>
    <w:tmpl w:val="CD085232"/>
    <w:lvl w:ilvl="0" w:tplc="A1CCB0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EE8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604D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24FD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6E16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38BC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405A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8AA1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662D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7774770"/>
    <w:multiLevelType w:val="hybridMultilevel"/>
    <w:tmpl w:val="B944F292"/>
    <w:lvl w:ilvl="0" w:tplc="E9981DE8">
      <w:numFmt w:val="bullet"/>
      <w:lvlText w:val="-"/>
      <w:lvlJc w:val="left"/>
      <w:pPr>
        <w:ind w:left="54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9" w15:restartNumberingAfterBreak="0">
    <w:nsid w:val="704C663C"/>
    <w:multiLevelType w:val="hybridMultilevel"/>
    <w:tmpl w:val="6E508D64"/>
    <w:lvl w:ilvl="0" w:tplc="8A042AF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A346EA"/>
    <w:multiLevelType w:val="hybridMultilevel"/>
    <w:tmpl w:val="8564EE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0855969">
    <w:abstractNumId w:val="3"/>
  </w:num>
  <w:num w:numId="2" w16cid:durableId="850871143">
    <w:abstractNumId w:val="1"/>
  </w:num>
  <w:num w:numId="3" w16cid:durableId="64109185">
    <w:abstractNumId w:val="6"/>
  </w:num>
  <w:num w:numId="4" w16cid:durableId="709110062">
    <w:abstractNumId w:val="5"/>
  </w:num>
  <w:num w:numId="5" w16cid:durableId="446891875">
    <w:abstractNumId w:val="0"/>
  </w:num>
  <w:num w:numId="6" w16cid:durableId="1225877526">
    <w:abstractNumId w:val="10"/>
  </w:num>
  <w:num w:numId="7" w16cid:durableId="1099176580">
    <w:abstractNumId w:val="9"/>
  </w:num>
  <w:num w:numId="8" w16cid:durableId="2000421162">
    <w:abstractNumId w:val="2"/>
  </w:num>
  <w:num w:numId="9" w16cid:durableId="923340651">
    <w:abstractNumId w:val="7"/>
  </w:num>
  <w:num w:numId="10" w16cid:durableId="1480927641">
    <w:abstractNumId w:val="8"/>
  </w:num>
  <w:num w:numId="11" w16cid:durableId="14569466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BF2"/>
    <w:rsid w:val="000008C8"/>
    <w:rsid w:val="00000B87"/>
    <w:rsid w:val="00004D9A"/>
    <w:rsid w:val="000065CB"/>
    <w:rsid w:val="00020FC9"/>
    <w:rsid w:val="00021426"/>
    <w:rsid w:val="00021CB5"/>
    <w:rsid w:val="00023155"/>
    <w:rsid w:val="00025D7C"/>
    <w:rsid w:val="00026411"/>
    <w:rsid w:val="0003010B"/>
    <w:rsid w:val="00032151"/>
    <w:rsid w:val="0003550B"/>
    <w:rsid w:val="000363B5"/>
    <w:rsid w:val="000363D7"/>
    <w:rsid w:val="00040067"/>
    <w:rsid w:val="00043A57"/>
    <w:rsid w:val="00044997"/>
    <w:rsid w:val="00044D3A"/>
    <w:rsid w:val="00047F4B"/>
    <w:rsid w:val="00053910"/>
    <w:rsid w:val="00064FF1"/>
    <w:rsid w:val="00074415"/>
    <w:rsid w:val="00074AE8"/>
    <w:rsid w:val="00074CA4"/>
    <w:rsid w:val="00077D23"/>
    <w:rsid w:val="00080F85"/>
    <w:rsid w:val="000847AE"/>
    <w:rsid w:val="00090B5F"/>
    <w:rsid w:val="0009162F"/>
    <w:rsid w:val="00092BF2"/>
    <w:rsid w:val="00093125"/>
    <w:rsid w:val="00093681"/>
    <w:rsid w:val="00096E0D"/>
    <w:rsid w:val="000A0143"/>
    <w:rsid w:val="000A6406"/>
    <w:rsid w:val="000B09C6"/>
    <w:rsid w:val="000B1D14"/>
    <w:rsid w:val="000B3B07"/>
    <w:rsid w:val="000B5055"/>
    <w:rsid w:val="000B5D03"/>
    <w:rsid w:val="000C0459"/>
    <w:rsid w:val="000C12D3"/>
    <w:rsid w:val="000C43A0"/>
    <w:rsid w:val="000C4725"/>
    <w:rsid w:val="000D03FC"/>
    <w:rsid w:val="000D4885"/>
    <w:rsid w:val="000D55BA"/>
    <w:rsid w:val="000D5DFE"/>
    <w:rsid w:val="000D6F5D"/>
    <w:rsid w:val="000D79C8"/>
    <w:rsid w:val="000E4996"/>
    <w:rsid w:val="000E7030"/>
    <w:rsid w:val="000E752D"/>
    <w:rsid w:val="000F0CEF"/>
    <w:rsid w:val="000F73AD"/>
    <w:rsid w:val="001025C2"/>
    <w:rsid w:val="001026E5"/>
    <w:rsid w:val="001029A5"/>
    <w:rsid w:val="0010368C"/>
    <w:rsid w:val="001056CD"/>
    <w:rsid w:val="00106D99"/>
    <w:rsid w:val="00111924"/>
    <w:rsid w:val="001130B6"/>
    <w:rsid w:val="00113F4D"/>
    <w:rsid w:val="00114A78"/>
    <w:rsid w:val="0011585B"/>
    <w:rsid w:val="0011714A"/>
    <w:rsid w:val="00120F6F"/>
    <w:rsid w:val="00121FB3"/>
    <w:rsid w:val="001238E9"/>
    <w:rsid w:val="00125108"/>
    <w:rsid w:val="00126CE1"/>
    <w:rsid w:val="001270B2"/>
    <w:rsid w:val="001278DA"/>
    <w:rsid w:val="00130984"/>
    <w:rsid w:val="001319FC"/>
    <w:rsid w:val="00132B07"/>
    <w:rsid w:val="00135F81"/>
    <w:rsid w:val="00142298"/>
    <w:rsid w:val="00143623"/>
    <w:rsid w:val="00143CEB"/>
    <w:rsid w:val="00147A09"/>
    <w:rsid w:val="0014F71D"/>
    <w:rsid w:val="0015074E"/>
    <w:rsid w:val="00150900"/>
    <w:rsid w:val="00151938"/>
    <w:rsid w:val="00151B30"/>
    <w:rsid w:val="001526D0"/>
    <w:rsid w:val="00152D14"/>
    <w:rsid w:val="001570B5"/>
    <w:rsid w:val="00160802"/>
    <w:rsid w:val="00170619"/>
    <w:rsid w:val="00174130"/>
    <w:rsid w:val="001768EC"/>
    <w:rsid w:val="00180F08"/>
    <w:rsid w:val="00182FEF"/>
    <w:rsid w:val="001834C7"/>
    <w:rsid w:val="001874A2"/>
    <w:rsid w:val="00187BD4"/>
    <w:rsid w:val="001905C4"/>
    <w:rsid w:val="00190E55"/>
    <w:rsid w:val="0019208E"/>
    <w:rsid w:val="0019395B"/>
    <w:rsid w:val="00195DE3"/>
    <w:rsid w:val="001970F5"/>
    <w:rsid w:val="00197C8F"/>
    <w:rsid w:val="001A2C2B"/>
    <w:rsid w:val="001A39E9"/>
    <w:rsid w:val="001A51C5"/>
    <w:rsid w:val="001A566A"/>
    <w:rsid w:val="001A5B7B"/>
    <w:rsid w:val="001A7D39"/>
    <w:rsid w:val="001B0581"/>
    <w:rsid w:val="001B152A"/>
    <w:rsid w:val="001B254D"/>
    <w:rsid w:val="001B5F65"/>
    <w:rsid w:val="001B6803"/>
    <w:rsid w:val="001B6EA0"/>
    <w:rsid w:val="001C1493"/>
    <w:rsid w:val="001C5345"/>
    <w:rsid w:val="001C5368"/>
    <w:rsid w:val="001C59F7"/>
    <w:rsid w:val="001C685F"/>
    <w:rsid w:val="001C6D53"/>
    <w:rsid w:val="001D04E5"/>
    <w:rsid w:val="001D2A45"/>
    <w:rsid w:val="001D332F"/>
    <w:rsid w:val="001D65F0"/>
    <w:rsid w:val="001D66F1"/>
    <w:rsid w:val="001E04BF"/>
    <w:rsid w:val="001E38A5"/>
    <w:rsid w:val="001E41F7"/>
    <w:rsid w:val="001E660C"/>
    <w:rsid w:val="001E6D8D"/>
    <w:rsid w:val="001E6FC9"/>
    <w:rsid w:val="001E7020"/>
    <w:rsid w:val="001E77A0"/>
    <w:rsid w:val="001E7B57"/>
    <w:rsid w:val="001F3115"/>
    <w:rsid w:val="001F3546"/>
    <w:rsid w:val="001F7027"/>
    <w:rsid w:val="0020060B"/>
    <w:rsid w:val="00201390"/>
    <w:rsid w:val="00201FED"/>
    <w:rsid w:val="00203FE8"/>
    <w:rsid w:val="00206871"/>
    <w:rsid w:val="00207804"/>
    <w:rsid w:val="0022218F"/>
    <w:rsid w:val="00225274"/>
    <w:rsid w:val="002258F4"/>
    <w:rsid w:val="00227FB1"/>
    <w:rsid w:val="002333AD"/>
    <w:rsid w:val="00236725"/>
    <w:rsid w:val="00237142"/>
    <w:rsid w:val="0023789F"/>
    <w:rsid w:val="00242068"/>
    <w:rsid w:val="00244CE4"/>
    <w:rsid w:val="00244F37"/>
    <w:rsid w:val="00246F8F"/>
    <w:rsid w:val="00247E01"/>
    <w:rsid w:val="00251A03"/>
    <w:rsid w:val="00254EC3"/>
    <w:rsid w:val="00257E26"/>
    <w:rsid w:val="00263704"/>
    <w:rsid w:val="002648B3"/>
    <w:rsid w:val="00265796"/>
    <w:rsid w:val="00265A6E"/>
    <w:rsid w:val="00265FC3"/>
    <w:rsid w:val="0027342C"/>
    <w:rsid w:val="00275888"/>
    <w:rsid w:val="002772FF"/>
    <w:rsid w:val="002776C6"/>
    <w:rsid w:val="0028077E"/>
    <w:rsid w:val="002808D4"/>
    <w:rsid w:val="0028257A"/>
    <w:rsid w:val="00284861"/>
    <w:rsid w:val="002851DD"/>
    <w:rsid w:val="0029520A"/>
    <w:rsid w:val="002A040F"/>
    <w:rsid w:val="002A48FA"/>
    <w:rsid w:val="002B1F68"/>
    <w:rsid w:val="002B3EBA"/>
    <w:rsid w:val="002C0C2F"/>
    <w:rsid w:val="002C1592"/>
    <w:rsid w:val="002C5241"/>
    <w:rsid w:val="002D02CF"/>
    <w:rsid w:val="002D27B7"/>
    <w:rsid w:val="002D3249"/>
    <w:rsid w:val="002D5972"/>
    <w:rsid w:val="002D657B"/>
    <w:rsid w:val="002D790C"/>
    <w:rsid w:val="002E59B5"/>
    <w:rsid w:val="002E6054"/>
    <w:rsid w:val="002E705D"/>
    <w:rsid w:val="002F1C24"/>
    <w:rsid w:val="002F23A2"/>
    <w:rsid w:val="00301077"/>
    <w:rsid w:val="00301CF6"/>
    <w:rsid w:val="00302A0A"/>
    <w:rsid w:val="0030392C"/>
    <w:rsid w:val="00305A11"/>
    <w:rsid w:val="00311DAB"/>
    <w:rsid w:val="0032116F"/>
    <w:rsid w:val="00322BFF"/>
    <w:rsid w:val="00324861"/>
    <w:rsid w:val="00325F2A"/>
    <w:rsid w:val="0032728E"/>
    <w:rsid w:val="00330299"/>
    <w:rsid w:val="00330E58"/>
    <w:rsid w:val="00331B6D"/>
    <w:rsid w:val="003329B9"/>
    <w:rsid w:val="00332DB2"/>
    <w:rsid w:val="00333922"/>
    <w:rsid w:val="003354DB"/>
    <w:rsid w:val="00335AE0"/>
    <w:rsid w:val="00337082"/>
    <w:rsid w:val="00337971"/>
    <w:rsid w:val="003420D9"/>
    <w:rsid w:val="003425A6"/>
    <w:rsid w:val="00342ACA"/>
    <w:rsid w:val="0035000C"/>
    <w:rsid w:val="00353F54"/>
    <w:rsid w:val="00354858"/>
    <w:rsid w:val="00354AE2"/>
    <w:rsid w:val="00357DC0"/>
    <w:rsid w:val="00361A83"/>
    <w:rsid w:val="00364E95"/>
    <w:rsid w:val="0036771D"/>
    <w:rsid w:val="00370905"/>
    <w:rsid w:val="003752D2"/>
    <w:rsid w:val="00380FFC"/>
    <w:rsid w:val="0038364D"/>
    <w:rsid w:val="00384BE8"/>
    <w:rsid w:val="00386712"/>
    <w:rsid w:val="00387309"/>
    <w:rsid w:val="003918EA"/>
    <w:rsid w:val="0039426B"/>
    <w:rsid w:val="0039515B"/>
    <w:rsid w:val="003953CF"/>
    <w:rsid w:val="003956E3"/>
    <w:rsid w:val="003A159C"/>
    <w:rsid w:val="003A66F3"/>
    <w:rsid w:val="003A687B"/>
    <w:rsid w:val="003A7273"/>
    <w:rsid w:val="003A7BE3"/>
    <w:rsid w:val="003B0FBA"/>
    <w:rsid w:val="003B141A"/>
    <w:rsid w:val="003C0E51"/>
    <w:rsid w:val="003C60B3"/>
    <w:rsid w:val="003C7BB0"/>
    <w:rsid w:val="003C7FBE"/>
    <w:rsid w:val="003D1674"/>
    <w:rsid w:val="003D2F85"/>
    <w:rsid w:val="003D441D"/>
    <w:rsid w:val="003D7C99"/>
    <w:rsid w:val="003E04D6"/>
    <w:rsid w:val="003E1D03"/>
    <w:rsid w:val="003E2F32"/>
    <w:rsid w:val="003E5E23"/>
    <w:rsid w:val="003F1054"/>
    <w:rsid w:val="003F5BBD"/>
    <w:rsid w:val="003F6360"/>
    <w:rsid w:val="00401D74"/>
    <w:rsid w:val="00402CC8"/>
    <w:rsid w:val="00402D6D"/>
    <w:rsid w:val="004103D9"/>
    <w:rsid w:val="00411268"/>
    <w:rsid w:val="004200E1"/>
    <w:rsid w:val="00420456"/>
    <w:rsid w:val="0042333B"/>
    <w:rsid w:val="00423E36"/>
    <w:rsid w:val="004242F8"/>
    <w:rsid w:val="004245EE"/>
    <w:rsid w:val="0042618B"/>
    <w:rsid w:val="00427D09"/>
    <w:rsid w:val="004306D3"/>
    <w:rsid w:val="004313BA"/>
    <w:rsid w:val="0043434B"/>
    <w:rsid w:val="00434EAF"/>
    <w:rsid w:val="0043568F"/>
    <w:rsid w:val="00442213"/>
    <w:rsid w:val="00442C89"/>
    <w:rsid w:val="0044388F"/>
    <w:rsid w:val="00443D84"/>
    <w:rsid w:val="0044676D"/>
    <w:rsid w:val="00451131"/>
    <w:rsid w:val="00461D02"/>
    <w:rsid w:val="004632E9"/>
    <w:rsid w:val="00464059"/>
    <w:rsid w:val="00472BBC"/>
    <w:rsid w:val="00472F0E"/>
    <w:rsid w:val="004747EF"/>
    <w:rsid w:val="004769F9"/>
    <w:rsid w:val="00481BF1"/>
    <w:rsid w:val="00481E59"/>
    <w:rsid w:val="004837BB"/>
    <w:rsid w:val="004839F9"/>
    <w:rsid w:val="00484ED8"/>
    <w:rsid w:val="00485408"/>
    <w:rsid w:val="00490387"/>
    <w:rsid w:val="00491D42"/>
    <w:rsid w:val="004960E2"/>
    <w:rsid w:val="004966F0"/>
    <w:rsid w:val="00496790"/>
    <w:rsid w:val="00497189"/>
    <w:rsid w:val="004975A1"/>
    <w:rsid w:val="004A080C"/>
    <w:rsid w:val="004A3996"/>
    <w:rsid w:val="004A46FC"/>
    <w:rsid w:val="004A5F21"/>
    <w:rsid w:val="004A7BAC"/>
    <w:rsid w:val="004B14DC"/>
    <w:rsid w:val="004B2424"/>
    <w:rsid w:val="004B3A4B"/>
    <w:rsid w:val="004B6C3C"/>
    <w:rsid w:val="004B6FD0"/>
    <w:rsid w:val="004C176D"/>
    <w:rsid w:val="004C385B"/>
    <w:rsid w:val="004C475E"/>
    <w:rsid w:val="004C5700"/>
    <w:rsid w:val="004C77C8"/>
    <w:rsid w:val="004D19B0"/>
    <w:rsid w:val="004D5D89"/>
    <w:rsid w:val="004D63FE"/>
    <w:rsid w:val="004E5EC9"/>
    <w:rsid w:val="004F34B8"/>
    <w:rsid w:val="004F3676"/>
    <w:rsid w:val="004F41FA"/>
    <w:rsid w:val="004F5A78"/>
    <w:rsid w:val="004F70BB"/>
    <w:rsid w:val="00501E4B"/>
    <w:rsid w:val="00501ED0"/>
    <w:rsid w:val="00505ECB"/>
    <w:rsid w:val="00506052"/>
    <w:rsid w:val="00511E50"/>
    <w:rsid w:val="00511FD7"/>
    <w:rsid w:val="005120AB"/>
    <w:rsid w:val="00512A31"/>
    <w:rsid w:val="00513E44"/>
    <w:rsid w:val="005215E2"/>
    <w:rsid w:val="00522368"/>
    <w:rsid w:val="00522D0A"/>
    <w:rsid w:val="00523116"/>
    <w:rsid w:val="005239F9"/>
    <w:rsid w:val="0052463F"/>
    <w:rsid w:val="0053253B"/>
    <w:rsid w:val="00534AAB"/>
    <w:rsid w:val="005350BE"/>
    <w:rsid w:val="005353C8"/>
    <w:rsid w:val="005400DB"/>
    <w:rsid w:val="00541BF5"/>
    <w:rsid w:val="0054216C"/>
    <w:rsid w:val="00543CD9"/>
    <w:rsid w:val="00545CD5"/>
    <w:rsid w:val="00551354"/>
    <w:rsid w:val="005622AC"/>
    <w:rsid w:val="005622C8"/>
    <w:rsid w:val="00563607"/>
    <w:rsid w:val="00565246"/>
    <w:rsid w:val="0056687B"/>
    <w:rsid w:val="00570437"/>
    <w:rsid w:val="005730E7"/>
    <w:rsid w:val="0057392C"/>
    <w:rsid w:val="005740F2"/>
    <w:rsid w:val="005768F6"/>
    <w:rsid w:val="0058100A"/>
    <w:rsid w:val="005852DD"/>
    <w:rsid w:val="00587D9C"/>
    <w:rsid w:val="00594FBD"/>
    <w:rsid w:val="005957B0"/>
    <w:rsid w:val="00596379"/>
    <w:rsid w:val="00597866"/>
    <w:rsid w:val="005A0470"/>
    <w:rsid w:val="005A29E2"/>
    <w:rsid w:val="005A48C2"/>
    <w:rsid w:val="005B06AE"/>
    <w:rsid w:val="005B0A02"/>
    <w:rsid w:val="005B3DF6"/>
    <w:rsid w:val="005B599D"/>
    <w:rsid w:val="005B7549"/>
    <w:rsid w:val="005B7CD6"/>
    <w:rsid w:val="005C1152"/>
    <w:rsid w:val="005C3D56"/>
    <w:rsid w:val="005C4D99"/>
    <w:rsid w:val="005C6C03"/>
    <w:rsid w:val="005C6FE2"/>
    <w:rsid w:val="005D0D45"/>
    <w:rsid w:val="005D3944"/>
    <w:rsid w:val="005E10A6"/>
    <w:rsid w:val="005E2BB4"/>
    <w:rsid w:val="005E4A73"/>
    <w:rsid w:val="005E6080"/>
    <w:rsid w:val="005F065B"/>
    <w:rsid w:val="005F6208"/>
    <w:rsid w:val="005F6FCC"/>
    <w:rsid w:val="00602419"/>
    <w:rsid w:val="00603519"/>
    <w:rsid w:val="00606A3C"/>
    <w:rsid w:val="00611950"/>
    <w:rsid w:val="006162DE"/>
    <w:rsid w:val="00617A0D"/>
    <w:rsid w:val="006208B6"/>
    <w:rsid w:val="00623417"/>
    <w:rsid w:val="006312B3"/>
    <w:rsid w:val="006313C8"/>
    <w:rsid w:val="00631D1D"/>
    <w:rsid w:val="00637913"/>
    <w:rsid w:val="00645E03"/>
    <w:rsid w:val="00653609"/>
    <w:rsid w:val="006601AD"/>
    <w:rsid w:val="00665071"/>
    <w:rsid w:val="006670A3"/>
    <w:rsid w:val="0067074E"/>
    <w:rsid w:val="00672C43"/>
    <w:rsid w:val="00673B6E"/>
    <w:rsid w:val="0067449B"/>
    <w:rsid w:val="006759E7"/>
    <w:rsid w:val="00675A6B"/>
    <w:rsid w:val="006767B4"/>
    <w:rsid w:val="00680DC5"/>
    <w:rsid w:val="00683F97"/>
    <w:rsid w:val="006849E3"/>
    <w:rsid w:val="006863DC"/>
    <w:rsid w:val="00690F8E"/>
    <w:rsid w:val="00691B61"/>
    <w:rsid w:val="00692A18"/>
    <w:rsid w:val="00697B8F"/>
    <w:rsid w:val="006A2111"/>
    <w:rsid w:val="006A2EB9"/>
    <w:rsid w:val="006A32E1"/>
    <w:rsid w:val="006A4EE8"/>
    <w:rsid w:val="006B1351"/>
    <w:rsid w:val="006B2049"/>
    <w:rsid w:val="006B336D"/>
    <w:rsid w:val="006B374C"/>
    <w:rsid w:val="006B3C06"/>
    <w:rsid w:val="006C05B2"/>
    <w:rsid w:val="006C2123"/>
    <w:rsid w:val="006C4999"/>
    <w:rsid w:val="006C68E6"/>
    <w:rsid w:val="006C6912"/>
    <w:rsid w:val="006C6C4F"/>
    <w:rsid w:val="006D1415"/>
    <w:rsid w:val="006D30F0"/>
    <w:rsid w:val="006D63CD"/>
    <w:rsid w:val="006E0ACD"/>
    <w:rsid w:val="006E0DA2"/>
    <w:rsid w:val="006E1D87"/>
    <w:rsid w:val="006E4DC1"/>
    <w:rsid w:val="006F25E0"/>
    <w:rsid w:val="006F3865"/>
    <w:rsid w:val="006F4CA9"/>
    <w:rsid w:val="006F5CC3"/>
    <w:rsid w:val="006F6EB8"/>
    <w:rsid w:val="007012F0"/>
    <w:rsid w:val="007070D7"/>
    <w:rsid w:val="00710A0C"/>
    <w:rsid w:val="00712A2F"/>
    <w:rsid w:val="0071300E"/>
    <w:rsid w:val="0071514F"/>
    <w:rsid w:val="00715B96"/>
    <w:rsid w:val="00715D67"/>
    <w:rsid w:val="00717D50"/>
    <w:rsid w:val="00724CA5"/>
    <w:rsid w:val="00726EB2"/>
    <w:rsid w:val="00727203"/>
    <w:rsid w:val="007308CC"/>
    <w:rsid w:val="007378D1"/>
    <w:rsid w:val="007414C5"/>
    <w:rsid w:val="0074421C"/>
    <w:rsid w:val="00744FD2"/>
    <w:rsid w:val="00753AB5"/>
    <w:rsid w:val="00753AD5"/>
    <w:rsid w:val="00755C14"/>
    <w:rsid w:val="00763341"/>
    <w:rsid w:val="007643B3"/>
    <w:rsid w:val="007644E6"/>
    <w:rsid w:val="00766837"/>
    <w:rsid w:val="00766BE2"/>
    <w:rsid w:val="007707D7"/>
    <w:rsid w:val="0078099F"/>
    <w:rsid w:val="007830AA"/>
    <w:rsid w:val="00784E72"/>
    <w:rsid w:val="00791176"/>
    <w:rsid w:val="00793DE7"/>
    <w:rsid w:val="00795674"/>
    <w:rsid w:val="007B2A49"/>
    <w:rsid w:val="007B3B14"/>
    <w:rsid w:val="007B47CF"/>
    <w:rsid w:val="007B48CA"/>
    <w:rsid w:val="007B721A"/>
    <w:rsid w:val="007C0EE0"/>
    <w:rsid w:val="007C2BE3"/>
    <w:rsid w:val="007C2D9E"/>
    <w:rsid w:val="007C367D"/>
    <w:rsid w:val="007D406C"/>
    <w:rsid w:val="007D5B3F"/>
    <w:rsid w:val="007D75D1"/>
    <w:rsid w:val="007E141A"/>
    <w:rsid w:val="007E5603"/>
    <w:rsid w:val="007F3058"/>
    <w:rsid w:val="007F3607"/>
    <w:rsid w:val="007F511C"/>
    <w:rsid w:val="007F6FB4"/>
    <w:rsid w:val="007F762E"/>
    <w:rsid w:val="00810190"/>
    <w:rsid w:val="008154EF"/>
    <w:rsid w:val="00823429"/>
    <w:rsid w:val="00830104"/>
    <w:rsid w:val="00831AC6"/>
    <w:rsid w:val="008322F4"/>
    <w:rsid w:val="00832554"/>
    <w:rsid w:val="008374DF"/>
    <w:rsid w:val="00840D1D"/>
    <w:rsid w:val="00841B51"/>
    <w:rsid w:val="0084204B"/>
    <w:rsid w:val="00846F6A"/>
    <w:rsid w:val="0085055F"/>
    <w:rsid w:val="0085061D"/>
    <w:rsid w:val="00850D4F"/>
    <w:rsid w:val="008546D9"/>
    <w:rsid w:val="00854D93"/>
    <w:rsid w:val="008568AD"/>
    <w:rsid w:val="008622DB"/>
    <w:rsid w:val="00870FDF"/>
    <w:rsid w:val="00873579"/>
    <w:rsid w:val="00874C9F"/>
    <w:rsid w:val="00877058"/>
    <w:rsid w:val="00877AE8"/>
    <w:rsid w:val="008800F2"/>
    <w:rsid w:val="00882FC2"/>
    <w:rsid w:val="0088347E"/>
    <w:rsid w:val="00885F68"/>
    <w:rsid w:val="00886C41"/>
    <w:rsid w:val="008871B9"/>
    <w:rsid w:val="00890032"/>
    <w:rsid w:val="0089131E"/>
    <w:rsid w:val="008914AB"/>
    <w:rsid w:val="0089295E"/>
    <w:rsid w:val="00893712"/>
    <w:rsid w:val="00896899"/>
    <w:rsid w:val="008A4350"/>
    <w:rsid w:val="008B0A6E"/>
    <w:rsid w:val="008B2A7C"/>
    <w:rsid w:val="008B5B03"/>
    <w:rsid w:val="008C1F7B"/>
    <w:rsid w:val="008C29BF"/>
    <w:rsid w:val="008C4AE1"/>
    <w:rsid w:val="008C5949"/>
    <w:rsid w:val="008C71D7"/>
    <w:rsid w:val="008C7234"/>
    <w:rsid w:val="008C745B"/>
    <w:rsid w:val="008D0E47"/>
    <w:rsid w:val="008D1D74"/>
    <w:rsid w:val="008D24DB"/>
    <w:rsid w:val="008D4BFB"/>
    <w:rsid w:val="008D5DB0"/>
    <w:rsid w:val="008E2F41"/>
    <w:rsid w:val="008E34F1"/>
    <w:rsid w:val="008E607B"/>
    <w:rsid w:val="008E7D15"/>
    <w:rsid w:val="008F1226"/>
    <w:rsid w:val="008F3E3A"/>
    <w:rsid w:val="00900847"/>
    <w:rsid w:val="00900E6A"/>
    <w:rsid w:val="00902551"/>
    <w:rsid w:val="00904F6E"/>
    <w:rsid w:val="009052D7"/>
    <w:rsid w:val="00911AAA"/>
    <w:rsid w:val="00912313"/>
    <w:rsid w:val="00912871"/>
    <w:rsid w:val="00913121"/>
    <w:rsid w:val="00922CF7"/>
    <w:rsid w:val="00923229"/>
    <w:rsid w:val="0092435A"/>
    <w:rsid w:val="00927808"/>
    <w:rsid w:val="00930ACC"/>
    <w:rsid w:val="00931EB9"/>
    <w:rsid w:val="00935070"/>
    <w:rsid w:val="009361B6"/>
    <w:rsid w:val="0094073E"/>
    <w:rsid w:val="009453D1"/>
    <w:rsid w:val="00945CB6"/>
    <w:rsid w:val="0096252B"/>
    <w:rsid w:val="009628E6"/>
    <w:rsid w:val="0096408B"/>
    <w:rsid w:val="00964AB5"/>
    <w:rsid w:val="00970D09"/>
    <w:rsid w:val="00971293"/>
    <w:rsid w:val="009720F9"/>
    <w:rsid w:val="0097416C"/>
    <w:rsid w:val="00975FCF"/>
    <w:rsid w:val="00984816"/>
    <w:rsid w:val="00985219"/>
    <w:rsid w:val="00997B35"/>
    <w:rsid w:val="009A7551"/>
    <w:rsid w:val="009B26B6"/>
    <w:rsid w:val="009C2A6B"/>
    <w:rsid w:val="009C4BF1"/>
    <w:rsid w:val="009C6026"/>
    <w:rsid w:val="009C734F"/>
    <w:rsid w:val="009D042A"/>
    <w:rsid w:val="009D0E98"/>
    <w:rsid w:val="009D21E5"/>
    <w:rsid w:val="009D2741"/>
    <w:rsid w:val="009D3B3C"/>
    <w:rsid w:val="009E6D65"/>
    <w:rsid w:val="009F099D"/>
    <w:rsid w:val="009F2DE3"/>
    <w:rsid w:val="009F4F78"/>
    <w:rsid w:val="009F60BA"/>
    <w:rsid w:val="00A00154"/>
    <w:rsid w:val="00A102DC"/>
    <w:rsid w:val="00A10608"/>
    <w:rsid w:val="00A11E90"/>
    <w:rsid w:val="00A121EB"/>
    <w:rsid w:val="00A124C0"/>
    <w:rsid w:val="00A164E0"/>
    <w:rsid w:val="00A202AD"/>
    <w:rsid w:val="00A25BDC"/>
    <w:rsid w:val="00A32247"/>
    <w:rsid w:val="00A35C47"/>
    <w:rsid w:val="00A37EB9"/>
    <w:rsid w:val="00A4049B"/>
    <w:rsid w:val="00A416E0"/>
    <w:rsid w:val="00A42DCE"/>
    <w:rsid w:val="00A45FA1"/>
    <w:rsid w:val="00A51656"/>
    <w:rsid w:val="00A600C5"/>
    <w:rsid w:val="00A60C27"/>
    <w:rsid w:val="00A6253B"/>
    <w:rsid w:val="00A62C3A"/>
    <w:rsid w:val="00A63844"/>
    <w:rsid w:val="00A64555"/>
    <w:rsid w:val="00A6618F"/>
    <w:rsid w:val="00A66A9A"/>
    <w:rsid w:val="00A70545"/>
    <w:rsid w:val="00A70708"/>
    <w:rsid w:val="00A70BF2"/>
    <w:rsid w:val="00A74EEF"/>
    <w:rsid w:val="00A811B1"/>
    <w:rsid w:val="00A8435E"/>
    <w:rsid w:val="00A97CBF"/>
    <w:rsid w:val="00AA48CE"/>
    <w:rsid w:val="00AB1048"/>
    <w:rsid w:val="00AB4946"/>
    <w:rsid w:val="00AC36BE"/>
    <w:rsid w:val="00AC41E5"/>
    <w:rsid w:val="00AC6D54"/>
    <w:rsid w:val="00AD02A6"/>
    <w:rsid w:val="00AD4E07"/>
    <w:rsid w:val="00AD6D22"/>
    <w:rsid w:val="00AD740D"/>
    <w:rsid w:val="00AE2584"/>
    <w:rsid w:val="00AE5416"/>
    <w:rsid w:val="00AE6F47"/>
    <w:rsid w:val="00AF5DBC"/>
    <w:rsid w:val="00AF6FFD"/>
    <w:rsid w:val="00AF7483"/>
    <w:rsid w:val="00B0015D"/>
    <w:rsid w:val="00B01071"/>
    <w:rsid w:val="00B026E9"/>
    <w:rsid w:val="00B03CF4"/>
    <w:rsid w:val="00B04EFA"/>
    <w:rsid w:val="00B06978"/>
    <w:rsid w:val="00B07348"/>
    <w:rsid w:val="00B11660"/>
    <w:rsid w:val="00B132B5"/>
    <w:rsid w:val="00B206B1"/>
    <w:rsid w:val="00B21349"/>
    <w:rsid w:val="00B23449"/>
    <w:rsid w:val="00B25AB3"/>
    <w:rsid w:val="00B30512"/>
    <w:rsid w:val="00B34631"/>
    <w:rsid w:val="00B36D51"/>
    <w:rsid w:val="00B40AE2"/>
    <w:rsid w:val="00B427B2"/>
    <w:rsid w:val="00B43EBB"/>
    <w:rsid w:val="00B457B1"/>
    <w:rsid w:val="00B4639A"/>
    <w:rsid w:val="00B468EA"/>
    <w:rsid w:val="00B5129E"/>
    <w:rsid w:val="00B5668F"/>
    <w:rsid w:val="00B569E2"/>
    <w:rsid w:val="00B570C1"/>
    <w:rsid w:val="00B606ED"/>
    <w:rsid w:val="00B619E5"/>
    <w:rsid w:val="00B64BDC"/>
    <w:rsid w:val="00B71E6F"/>
    <w:rsid w:val="00B74802"/>
    <w:rsid w:val="00B74C28"/>
    <w:rsid w:val="00B75F56"/>
    <w:rsid w:val="00B77955"/>
    <w:rsid w:val="00B825FD"/>
    <w:rsid w:val="00B8326E"/>
    <w:rsid w:val="00B86E03"/>
    <w:rsid w:val="00B900C1"/>
    <w:rsid w:val="00B92744"/>
    <w:rsid w:val="00B94088"/>
    <w:rsid w:val="00B94256"/>
    <w:rsid w:val="00B96858"/>
    <w:rsid w:val="00BA5B32"/>
    <w:rsid w:val="00BA6CC8"/>
    <w:rsid w:val="00BA73E9"/>
    <w:rsid w:val="00BA79B2"/>
    <w:rsid w:val="00BB0A60"/>
    <w:rsid w:val="00BB0FB6"/>
    <w:rsid w:val="00BB1627"/>
    <w:rsid w:val="00BB19F3"/>
    <w:rsid w:val="00BB270D"/>
    <w:rsid w:val="00BB2FA8"/>
    <w:rsid w:val="00BB4D41"/>
    <w:rsid w:val="00BB5713"/>
    <w:rsid w:val="00BC1D96"/>
    <w:rsid w:val="00BC21F9"/>
    <w:rsid w:val="00BC23E9"/>
    <w:rsid w:val="00BC6D53"/>
    <w:rsid w:val="00BD20B0"/>
    <w:rsid w:val="00BD3C95"/>
    <w:rsid w:val="00BD4F06"/>
    <w:rsid w:val="00BD6C98"/>
    <w:rsid w:val="00BD7EB3"/>
    <w:rsid w:val="00BE0A46"/>
    <w:rsid w:val="00BE3247"/>
    <w:rsid w:val="00BE723E"/>
    <w:rsid w:val="00BE7EBE"/>
    <w:rsid w:val="00BF02A3"/>
    <w:rsid w:val="00BF28E4"/>
    <w:rsid w:val="00BF2B7B"/>
    <w:rsid w:val="00BF3EE6"/>
    <w:rsid w:val="00C00C52"/>
    <w:rsid w:val="00C014EF"/>
    <w:rsid w:val="00C05A69"/>
    <w:rsid w:val="00C071FF"/>
    <w:rsid w:val="00C118A6"/>
    <w:rsid w:val="00C1322C"/>
    <w:rsid w:val="00C157F9"/>
    <w:rsid w:val="00C17DEC"/>
    <w:rsid w:val="00C23C9D"/>
    <w:rsid w:val="00C320A8"/>
    <w:rsid w:val="00C32A13"/>
    <w:rsid w:val="00C34171"/>
    <w:rsid w:val="00C37018"/>
    <w:rsid w:val="00C40FBD"/>
    <w:rsid w:val="00C42A2B"/>
    <w:rsid w:val="00C44157"/>
    <w:rsid w:val="00C447CB"/>
    <w:rsid w:val="00C47391"/>
    <w:rsid w:val="00C5100F"/>
    <w:rsid w:val="00C518A7"/>
    <w:rsid w:val="00C51BC3"/>
    <w:rsid w:val="00C525E9"/>
    <w:rsid w:val="00C52D29"/>
    <w:rsid w:val="00C54A9D"/>
    <w:rsid w:val="00C573A5"/>
    <w:rsid w:val="00C655BE"/>
    <w:rsid w:val="00C6798D"/>
    <w:rsid w:val="00C703A2"/>
    <w:rsid w:val="00C73699"/>
    <w:rsid w:val="00C73C6A"/>
    <w:rsid w:val="00C74BB1"/>
    <w:rsid w:val="00C75E8C"/>
    <w:rsid w:val="00C76C08"/>
    <w:rsid w:val="00C774D0"/>
    <w:rsid w:val="00C8029B"/>
    <w:rsid w:val="00C816FB"/>
    <w:rsid w:val="00C844BA"/>
    <w:rsid w:val="00C853AC"/>
    <w:rsid w:val="00C918F5"/>
    <w:rsid w:val="00C92E0A"/>
    <w:rsid w:val="00C934B1"/>
    <w:rsid w:val="00C96B53"/>
    <w:rsid w:val="00C97106"/>
    <w:rsid w:val="00CA2BBB"/>
    <w:rsid w:val="00CA3DF4"/>
    <w:rsid w:val="00CA4314"/>
    <w:rsid w:val="00CA7B40"/>
    <w:rsid w:val="00CB2FD3"/>
    <w:rsid w:val="00CC7580"/>
    <w:rsid w:val="00CD139F"/>
    <w:rsid w:val="00CE3CF4"/>
    <w:rsid w:val="00CE6D0C"/>
    <w:rsid w:val="00CE6DFF"/>
    <w:rsid w:val="00CE70DC"/>
    <w:rsid w:val="00CF1140"/>
    <w:rsid w:val="00CF2644"/>
    <w:rsid w:val="00CF2FD6"/>
    <w:rsid w:val="00CF4016"/>
    <w:rsid w:val="00CF5034"/>
    <w:rsid w:val="00CF533E"/>
    <w:rsid w:val="00D04A1D"/>
    <w:rsid w:val="00D0551F"/>
    <w:rsid w:val="00D05C2D"/>
    <w:rsid w:val="00D1005E"/>
    <w:rsid w:val="00D12F7E"/>
    <w:rsid w:val="00D14727"/>
    <w:rsid w:val="00D2363A"/>
    <w:rsid w:val="00D2601C"/>
    <w:rsid w:val="00D30F8B"/>
    <w:rsid w:val="00D336B3"/>
    <w:rsid w:val="00D35389"/>
    <w:rsid w:val="00D3758F"/>
    <w:rsid w:val="00D40A7B"/>
    <w:rsid w:val="00D4687C"/>
    <w:rsid w:val="00D472E6"/>
    <w:rsid w:val="00D51999"/>
    <w:rsid w:val="00D532C9"/>
    <w:rsid w:val="00D57C26"/>
    <w:rsid w:val="00D60B06"/>
    <w:rsid w:val="00D70CFA"/>
    <w:rsid w:val="00D71A43"/>
    <w:rsid w:val="00D71CEF"/>
    <w:rsid w:val="00D71E57"/>
    <w:rsid w:val="00D734B6"/>
    <w:rsid w:val="00D73551"/>
    <w:rsid w:val="00D768D2"/>
    <w:rsid w:val="00D7750A"/>
    <w:rsid w:val="00D85A00"/>
    <w:rsid w:val="00D87F70"/>
    <w:rsid w:val="00D91206"/>
    <w:rsid w:val="00D91645"/>
    <w:rsid w:val="00D921AF"/>
    <w:rsid w:val="00D931DF"/>
    <w:rsid w:val="00DA1A7D"/>
    <w:rsid w:val="00DA2E7A"/>
    <w:rsid w:val="00DA62E0"/>
    <w:rsid w:val="00DA6EC6"/>
    <w:rsid w:val="00DB1D71"/>
    <w:rsid w:val="00DB2C84"/>
    <w:rsid w:val="00DB32CF"/>
    <w:rsid w:val="00DB3C5C"/>
    <w:rsid w:val="00DB45B7"/>
    <w:rsid w:val="00DB6809"/>
    <w:rsid w:val="00DB7073"/>
    <w:rsid w:val="00DC663F"/>
    <w:rsid w:val="00DD16BB"/>
    <w:rsid w:val="00DD2E65"/>
    <w:rsid w:val="00DE2B3E"/>
    <w:rsid w:val="00DF0008"/>
    <w:rsid w:val="00DF03E0"/>
    <w:rsid w:val="00DF12ED"/>
    <w:rsid w:val="00DF384D"/>
    <w:rsid w:val="00DF6B90"/>
    <w:rsid w:val="00E0078F"/>
    <w:rsid w:val="00E00B19"/>
    <w:rsid w:val="00E035C5"/>
    <w:rsid w:val="00E04F3B"/>
    <w:rsid w:val="00E06381"/>
    <w:rsid w:val="00E136D4"/>
    <w:rsid w:val="00E13EBF"/>
    <w:rsid w:val="00E1486C"/>
    <w:rsid w:val="00E1765E"/>
    <w:rsid w:val="00E17672"/>
    <w:rsid w:val="00E2078B"/>
    <w:rsid w:val="00E216F5"/>
    <w:rsid w:val="00E22C78"/>
    <w:rsid w:val="00E30134"/>
    <w:rsid w:val="00E3242B"/>
    <w:rsid w:val="00E32E03"/>
    <w:rsid w:val="00E3509C"/>
    <w:rsid w:val="00E36A45"/>
    <w:rsid w:val="00E41457"/>
    <w:rsid w:val="00E455A0"/>
    <w:rsid w:val="00E5260B"/>
    <w:rsid w:val="00E54631"/>
    <w:rsid w:val="00E54EE5"/>
    <w:rsid w:val="00E55BB3"/>
    <w:rsid w:val="00E56C62"/>
    <w:rsid w:val="00E64975"/>
    <w:rsid w:val="00E650A3"/>
    <w:rsid w:val="00E66E85"/>
    <w:rsid w:val="00E6780A"/>
    <w:rsid w:val="00E7087F"/>
    <w:rsid w:val="00E7095B"/>
    <w:rsid w:val="00E7396E"/>
    <w:rsid w:val="00E760D6"/>
    <w:rsid w:val="00E7632A"/>
    <w:rsid w:val="00E76683"/>
    <w:rsid w:val="00E81A5E"/>
    <w:rsid w:val="00E81F6D"/>
    <w:rsid w:val="00E82C71"/>
    <w:rsid w:val="00E83AE0"/>
    <w:rsid w:val="00E866AD"/>
    <w:rsid w:val="00E8722F"/>
    <w:rsid w:val="00E8775B"/>
    <w:rsid w:val="00E92215"/>
    <w:rsid w:val="00E926BC"/>
    <w:rsid w:val="00E95694"/>
    <w:rsid w:val="00E9739D"/>
    <w:rsid w:val="00E97994"/>
    <w:rsid w:val="00EA1DD4"/>
    <w:rsid w:val="00EA45FC"/>
    <w:rsid w:val="00EA4986"/>
    <w:rsid w:val="00EA4DF3"/>
    <w:rsid w:val="00EA5498"/>
    <w:rsid w:val="00EB07C1"/>
    <w:rsid w:val="00EB6094"/>
    <w:rsid w:val="00EC0571"/>
    <w:rsid w:val="00EC08DA"/>
    <w:rsid w:val="00EC279E"/>
    <w:rsid w:val="00EC3828"/>
    <w:rsid w:val="00EC3A0A"/>
    <w:rsid w:val="00EC5EFF"/>
    <w:rsid w:val="00EC720F"/>
    <w:rsid w:val="00EC79B0"/>
    <w:rsid w:val="00ED08A5"/>
    <w:rsid w:val="00ED1B6C"/>
    <w:rsid w:val="00ED44B2"/>
    <w:rsid w:val="00ED4742"/>
    <w:rsid w:val="00ED5269"/>
    <w:rsid w:val="00ED6F36"/>
    <w:rsid w:val="00ED7928"/>
    <w:rsid w:val="00ED7DF3"/>
    <w:rsid w:val="00EE1555"/>
    <w:rsid w:val="00EE27CD"/>
    <w:rsid w:val="00EE73CD"/>
    <w:rsid w:val="00EF0FC1"/>
    <w:rsid w:val="00EF2436"/>
    <w:rsid w:val="00EF2AED"/>
    <w:rsid w:val="00EF6682"/>
    <w:rsid w:val="00EF6932"/>
    <w:rsid w:val="00EF6C6E"/>
    <w:rsid w:val="00EF6E30"/>
    <w:rsid w:val="00F05699"/>
    <w:rsid w:val="00F06EE5"/>
    <w:rsid w:val="00F1343B"/>
    <w:rsid w:val="00F13AB7"/>
    <w:rsid w:val="00F13ED4"/>
    <w:rsid w:val="00F15107"/>
    <w:rsid w:val="00F15834"/>
    <w:rsid w:val="00F15C55"/>
    <w:rsid w:val="00F170EF"/>
    <w:rsid w:val="00F22F87"/>
    <w:rsid w:val="00F231AC"/>
    <w:rsid w:val="00F231D7"/>
    <w:rsid w:val="00F277EF"/>
    <w:rsid w:val="00F31E30"/>
    <w:rsid w:val="00F437C7"/>
    <w:rsid w:val="00F43D45"/>
    <w:rsid w:val="00F463B3"/>
    <w:rsid w:val="00F475AF"/>
    <w:rsid w:val="00F53889"/>
    <w:rsid w:val="00F558A5"/>
    <w:rsid w:val="00F57640"/>
    <w:rsid w:val="00F638BC"/>
    <w:rsid w:val="00F64ED7"/>
    <w:rsid w:val="00F74484"/>
    <w:rsid w:val="00F745B8"/>
    <w:rsid w:val="00F81665"/>
    <w:rsid w:val="00F842F6"/>
    <w:rsid w:val="00F84C94"/>
    <w:rsid w:val="00F8728A"/>
    <w:rsid w:val="00F87578"/>
    <w:rsid w:val="00F9079B"/>
    <w:rsid w:val="00F967D9"/>
    <w:rsid w:val="00F96895"/>
    <w:rsid w:val="00FA0438"/>
    <w:rsid w:val="00FA0601"/>
    <w:rsid w:val="00FA5E2A"/>
    <w:rsid w:val="00FB146F"/>
    <w:rsid w:val="00FB3F93"/>
    <w:rsid w:val="00FC068E"/>
    <w:rsid w:val="00FC1CFC"/>
    <w:rsid w:val="00FC575B"/>
    <w:rsid w:val="00FC6EDF"/>
    <w:rsid w:val="00FC75E7"/>
    <w:rsid w:val="00FD03DD"/>
    <w:rsid w:val="00FD4094"/>
    <w:rsid w:val="00FD43BF"/>
    <w:rsid w:val="00FD4A7D"/>
    <w:rsid w:val="00FE0C19"/>
    <w:rsid w:val="00FE25C2"/>
    <w:rsid w:val="00FE2D77"/>
    <w:rsid w:val="00FE3527"/>
    <w:rsid w:val="00FE6804"/>
    <w:rsid w:val="00FF09CE"/>
    <w:rsid w:val="00FF33E2"/>
    <w:rsid w:val="00FF54C6"/>
    <w:rsid w:val="021095C6"/>
    <w:rsid w:val="0311F5F3"/>
    <w:rsid w:val="07A99D6A"/>
    <w:rsid w:val="0E19649E"/>
    <w:rsid w:val="12BA4899"/>
    <w:rsid w:val="149F2BC5"/>
    <w:rsid w:val="15D926A0"/>
    <w:rsid w:val="23276006"/>
    <w:rsid w:val="26E2A7BB"/>
    <w:rsid w:val="2AE36BCE"/>
    <w:rsid w:val="33666671"/>
    <w:rsid w:val="3985CF23"/>
    <w:rsid w:val="3A6AE6F5"/>
    <w:rsid w:val="42720763"/>
    <w:rsid w:val="477287D0"/>
    <w:rsid w:val="4899EA7B"/>
    <w:rsid w:val="4D6D5B9E"/>
    <w:rsid w:val="5D0F2D17"/>
    <w:rsid w:val="5E5E19FE"/>
    <w:rsid w:val="6E5B156B"/>
    <w:rsid w:val="72BBFAA5"/>
    <w:rsid w:val="761FEF68"/>
    <w:rsid w:val="7686D791"/>
    <w:rsid w:val="77E00EE3"/>
    <w:rsid w:val="7822A7F2"/>
    <w:rsid w:val="79A5B598"/>
    <w:rsid w:val="7B4185F9"/>
    <w:rsid w:val="7B5A48B4"/>
    <w:rsid w:val="7DC92BC7"/>
    <w:rsid w:val="7E91E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FEE55"/>
  <w15:chartTrackingRefBased/>
  <w15:docId w15:val="{3E06B669-5001-D442-AA89-36F6AD27F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0BF2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E3247"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0B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361A83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61A83"/>
  </w:style>
  <w:style w:type="character" w:styleId="Seitenzahl">
    <w:name w:val="page number"/>
    <w:basedOn w:val="Absatz-Standardschriftart"/>
    <w:uiPriority w:val="99"/>
    <w:semiHidden/>
    <w:unhideWhenUsed/>
    <w:rsid w:val="00361A83"/>
  </w:style>
  <w:style w:type="paragraph" w:styleId="Kopfzeile">
    <w:name w:val="header"/>
    <w:basedOn w:val="Standard"/>
    <w:link w:val="KopfzeileZchn"/>
    <w:uiPriority w:val="99"/>
    <w:unhideWhenUsed/>
    <w:rsid w:val="008C71D7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C71D7"/>
  </w:style>
  <w:style w:type="character" w:customStyle="1" w:styleId="berschrift2Zchn">
    <w:name w:val="Überschrift 2 Zchn"/>
    <w:basedOn w:val="Absatz-Standardschriftart"/>
    <w:link w:val="berschrift2"/>
    <w:uiPriority w:val="9"/>
    <w:rsid w:val="00BE3247"/>
    <w:rPr>
      <w:rFonts w:ascii="Calibri" w:eastAsia="Calibri" w:hAnsi="Calibri" w:cs="Calibri"/>
      <w:color w:val="2F5496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3D441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D441D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CF533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132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1322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1322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32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322C"/>
    <w:rPr>
      <w:b/>
      <w:bCs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E32E03"/>
    <w:rPr>
      <w:color w:val="954F72" w:themeColor="followedHyperlink"/>
      <w:u w:val="single"/>
    </w:rPr>
  </w:style>
  <w:style w:type="table" w:styleId="Listentabelle3Akzent3">
    <w:name w:val="List Table 3 Accent 3"/>
    <w:basedOn w:val="NormaleTabelle"/>
    <w:uiPriority w:val="48"/>
    <w:rsid w:val="002776C6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BB270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697B8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5">
    <w:name w:val="Plain Table 5"/>
    <w:basedOn w:val="NormaleTabelle"/>
    <w:uiPriority w:val="45"/>
    <w:rsid w:val="00C014E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4Akzent3">
    <w:name w:val="List Table 4 Accent 3"/>
    <w:basedOn w:val="NormaleTabelle"/>
    <w:uiPriority w:val="49"/>
    <w:rsid w:val="00C014E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5dunkelAkzent3">
    <w:name w:val="Grid Table 5 Dark Accent 3"/>
    <w:basedOn w:val="NormaleTabelle"/>
    <w:uiPriority w:val="50"/>
    <w:rsid w:val="00C014E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Erwhnung">
    <w:name w:val="Mention"/>
    <w:basedOn w:val="Absatz-Standardschriftart"/>
    <w:uiPriority w:val="99"/>
    <w:unhideWhenUsed/>
    <w:rPr>
      <w:color w:val="2B579A"/>
      <w:shd w:val="clear" w:color="auto" w:fill="E6E6E6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44997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44997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44997"/>
    <w:rPr>
      <w:vertAlign w:val="superscript"/>
    </w:rPr>
  </w:style>
  <w:style w:type="paragraph" w:styleId="Literaturverzeichnis">
    <w:name w:val="Bibliography"/>
    <w:basedOn w:val="Standard"/>
    <w:next w:val="Standard"/>
    <w:uiPriority w:val="37"/>
    <w:unhideWhenUsed/>
    <w:rsid w:val="00302A0A"/>
    <w:pPr>
      <w:tabs>
        <w:tab w:val="left" w:pos="380"/>
      </w:tabs>
      <w:spacing w:after="240"/>
      <w:ind w:left="384" w:hanging="384"/>
    </w:pPr>
  </w:style>
  <w:style w:type="paragraph" w:styleId="berarbeitung">
    <w:name w:val="Revision"/>
    <w:hidden/>
    <w:uiPriority w:val="99"/>
    <w:semiHidden/>
    <w:rsid w:val="007F762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792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79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4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5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465010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181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1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1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6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F67428B7DDDF4D9CBEADAD12E519CF" ma:contentTypeVersion="6" ma:contentTypeDescription="Create a new document." ma:contentTypeScope="" ma:versionID="3ee4b545a28f45eb84c455276eac7be8">
  <xsd:schema xmlns:xsd="http://www.w3.org/2001/XMLSchema" xmlns:xs="http://www.w3.org/2001/XMLSchema" xmlns:p="http://schemas.microsoft.com/office/2006/metadata/properties" xmlns:ns2="feaa727c-1045-4c9a-8986-70ebc300cb56" xmlns:ns3="8887bc7d-7207-43da-a97f-9d6713455e5c" targetNamespace="http://schemas.microsoft.com/office/2006/metadata/properties" ma:root="true" ma:fieldsID="4688a4feba941f650bbdd4866087f0af" ns2:_="" ns3:_="">
    <xsd:import namespace="feaa727c-1045-4c9a-8986-70ebc300cb56"/>
    <xsd:import namespace="8887bc7d-7207-43da-a97f-9d6713455e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aa727c-1045-4c9a-8986-70ebc300cb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87bc7d-7207-43da-a97f-9d6713455e5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887bc7d-7207-43da-a97f-9d6713455e5c">
      <UserInfo>
        <DisplayName>Marina Kushnir</DisplayName>
        <AccountId>289</AccountId>
        <AccountType/>
      </UserInfo>
      <UserInfo>
        <DisplayName>Shile Zhang</DisplayName>
        <AccountId>65</AccountId>
        <AccountType/>
      </UserInfo>
      <UserInfo>
        <DisplayName>Jessica Kurata</DisplayName>
        <AccountId>68</AccountId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9C780F4-480E-43BA-B40C-3F2F6749F1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aa727c-1045-4c9a-8986-70ebc300cb56"/>
    <ds:schemaRef ds:uri="8887bc7d-7207-43da-a97f-9d6713455e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77F954-CB40-46B7-8F0A-ED7BA00F7CC6}">
  <ds:schemaRefs>
    <ds:schemaRef ds:uri="http://schemas.microsoft.com/office/2006/metadata/properties"/>
    <ds:schemaRef ds:uri="http://schemas.microsoft.com/office/infopath/2007/PartnerControls"/>
    <ds:schemaRef ds:uri="8887bc7d-7207-43da-a97f-9d6713455e5c"/>
  </ds:schemaRefs>
</ds:datastoreItem>
</file>

<file path=customXml/itemProps3.xml><?xml version="1.0" encoding="utf-8"?>
<ds:datastoreItem xmlns:ds="http://schemas.openxmlformats.org/officeDocument/2006/customXml" ds:itemID="{640FA2BB-82F2-41D2-A503-67C1DACCB2E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C279DE9-0305-41CF-A2A7-C68E2F43A5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25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ophia Huesmann</cp:lastModifiedBy>
  <cp:revision>64</cp:revision>
  <dcterms:created xsi:type="dcterms:W3CDTF">2023-07-13T21:48:00Z</dcterms:created>
  <dcterms:modified xsi:type="dcterms:W3CDTF">2025-01-17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F67428B7DDDF4D9CBEADAD12E519CF</vt:lpwstr>
  </property>
  <property fmtid="{D5CDD505-2E9C-101B-9397-08002B2CF9AE}" pid="3" name="ZOTERO_PREF_1">
    <vt:lpwstr>&lt;data data-version="3" zotero-version="6.0.18"&gt;&lt;session id="r9geWJDi"/&gt;&lt;style id="http://www.zotero.org/styles/clinical-cancer-research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